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-Akzent1"/>
        <w:tblpPr w:leftFromText="180" w:rightFromText="180" w:vertAnchor="page" w:horzAnchor="margin" w:tblpY="1574"/>
        <w:tblW w:w="12022" w:type="dxa"/>
        <w:tblLook w:val="04A0" w:firstRow="1" w:lastRow="0" w:firstColumn="1" w:lastColumn="0" w:noHBand="0" w:noVBand="1"/>
      </w:tblPr>
      <w:tblGrid>
        <w:gridCol w:w="4029"/>
        <w:gridCol w:w="2340"/>
        <w:gridCol w:w="2229"/>
        <w:gridCol w:w="2396"/>
        <w:gridCol w:w="1028"/>
      </w:tblGrid>
      <w:tr w:rsidR="00D23880" w:rsidRPr="00AD3C1B" w:rsidTr="00DE1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with SBP development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BP development 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 SBP development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475 (100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9 (36%)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6 (64%)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23880" w:rsidRPr="00AD3C1B" w:rsidTr="00DE12A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55.34 ± 11.03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5.38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.43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5.32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1.35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Male/female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79 (59%) / 196 (41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5 (62%) / 64 (38%)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74 (57%) / 132 (43%) 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D23880" w:rsidRPr="00AD3C1B" w:rsidTr="00DE12A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etiology 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NASH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8 (6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 (7%)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 (6%)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D23880" w:rsidRPr="00714FEA" w:rsidTr="00DE12A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HCV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72 (15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 (15%)</w:t>
            </w:r>
          </w:p>
        </w:tc>
        <w:tc>
          <w:tcPr>
            <w:tcW w:w="2396" w:type="dxa"/>
          </w:tcPr>
          <w:p w:rsidR="00D23880" w:rsidRPr="00714FEA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7 (15%)</w:t>
            </w:r>
          </w:p>
        </w:tc>
        <w:tc>
          <w:tcPr>
            <w:tcW w:w="1028" w:type="dxa"/>
          </w:tcPr>
          <w:p w:rsidR="00D23880" w:rsidRPr="00714FEA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D23880" w:rsidRPr="00714FEA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ASH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56 (54%)</w:t>
            </w:r>
          </w:p>
        </w:tc>
        <w:tc>
          <w:tcPr>
            <w:tcW w:w="2229" w:type="dxa"/>
          </w:tcPr>
          <w:p w:rsidR="00D23880" w:rsidRPr="00714FEA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6 (51%)</w:t>
            </w:r>
          </w:p>
        </w:tc>
        <w:tc>
          <w:tcPr>
            <w:tcW w:w="2396" w:type="dxa"/>
          </w:tcPr>
          <w:p w:rsidR="00D23880" w:rsidRPr="00714FEA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0 (56%)</w:t>
            </w:r>
          </w:p>
        </w:tc>
        <w:tc>
          <w:tcPr>
            <w:tcW w:w="1028" w:type="dxa"/>
          </w:tcPr>
          <w:p w:rsidR="00D23880" w:rsidRPr="00714FEA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D23880" w:rsidRPr="00714FEA" w:rsidTr="00DE12A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Other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19 (25%)</w:t>
            </w:r>
          </w:p>
        </w:tc>
        <w:tc>
          <w:tcPr>
            <w:tcW w:w="2229" w:type="dxa"/>
          </w:tcPr>
          <w:p w:rsidR="00D23880" w:rsidRPr="00714FEA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7 (28%)</w:t>
            </w:r>
          </w:p>
        </w:tc>
        <w:tc>
          <w:tcPr>
            <w:tcW w:w="2396" w:type="dxa"/>
          </w:tcPr>
          <w:p w:rsidR="00D23880" w:rsidRPr="00714FEA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2 (24%)</w:t>
            </w:r>
          </w:p>
        </w:tc>
        <w:tc>
          <w:tcPr>
            <w:tcW w:w="1028" w:type="dxa"/>
          </w:tcPr>
          <w:p w:rsidR="00D23880" w:rsidRPr="00714FEA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D23880" w:rsidRPr="00714FEA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8 (25%)</w:t>
            </w:r>
          </w:p>
        </w:tc>
        <w:tc>
          <w:tcPr>
            <w:tcW w:w="2229" w:type="dxa"/>
          </w:tcPr>
          <w:p w:rsidR="00D23880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 (30%)</w:t>
            </w:r>
          </w:p>
        </w:tc>
        <w:tc>
          <w:tcPr>
            <w:tcW w:w="2396" w:type="dxa"/>
          </w:tcPr>
          <w:p w:rsidR="00D23880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8 (22%)</w:t>
            </w:r>
          </w:p>
        </w:tc>
        <w:tc>
          <w:tcPr>
            <w:tcW w:w="1028" w:type="dxa"/>
          </w:tcPr>
          <w:p w:rsidR="00D23880" w:rsidRPr="00D37295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3729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D23880" w:rsidRPr="00714FEA" w:rsidTr="00DE12AB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BP systolic (mmHg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10 ± 20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9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9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0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1 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BP diastolic (mmHg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62 ± 12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1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2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3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D23880" w:rsidRPr="00AD3C1B" w:rsidTr="00DE12A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Leukocytes (10³/µl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8.66 ± 6.06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.77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08 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.59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.06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Platelets (10³/µl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37 ± 96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5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4 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3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1</w:t>
            </w:r>
          </w:p>
        </w:tc>
        <w:tc>
          <w:tcPr>
            <w:tcW w:w="1028" w:type="dxa"/>
          </w:tcPr>
          <w:p w:rsidR="00D23880" w:rsidRPr="00B46AF8" w:rsidRDefault="00D23880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6AF8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D23880" w:rsidRPr="00AD3C1B" w:rsidTr="00DE12A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Hemoglobin (g/dl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0.09 ± 1.97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.11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85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.49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.45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D23880" w:rsidRPr="00B46AF8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INR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.55 ± 0.42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54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9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55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44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23880" w:rsidRPr="00B46AF8" w:rsidTr="00DE12AB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(mmol/l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4 ± 9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4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5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D23880" w:rsidRPr="00B46AF8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Creatinine (µmol/l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50 ± 113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3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6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9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17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D23880" w:rsidRPr="00AD3C1B" w:rsidTr="00DE12A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ST (x ULN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.75 ± 4.23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59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10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85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30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LT (x ULN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.32 ± 2.95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19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.43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43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25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D23880" w:rsidRPr="00AD3C1B" w:rsidTr="00DE12AB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P (x ULN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.51 ± 1.37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54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32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50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40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GGT (x ULN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3.62 ± 4.00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64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84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60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09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23880" w:rsidRPr="00AD3C1B" w:rsidTr="00DE12A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CHE (kU/l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.11 ± 1.06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01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03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17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07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CRP (mg/l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35.15 ± 34.66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2.67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4.00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6.56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4.96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D23880" w:rsidRPr="00AD3C1B" w:rsidTr="00DE12AB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Bilirubin (µmol/l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08 ± 150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5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40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5 ± 155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S-Albumin (g/l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6 ± 7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6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D23880" w:rsidRPr="00AD3C1B" w:rsidTr="00DE12A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scites-protein (g/l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3 ± 9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D23880" w:rsidRPr="00753BB2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MELD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9.45 ± 7.75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.38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.97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.56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8.07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D23880" w:rsidRPr="00753BB2" w:rsidTr="00DE12A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Evidence for esophageal varices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366 (73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1 (78%)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5 (70%)</w:t>
            </w:r>
          </w:p>
        </w:tc>
        <w:tc>
          <w:tcPr>
            <w:tcW w:w="1028" w:type="dxa"/>
          </w:tcPr>
          <w:p w:rsidR="00D23880" w:rsidRPr="00166802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68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D23880" w:rsidRPr="00753BB2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variceal bleeding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66 (14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 (15%)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 (13%)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D23880" w:rsidRPr="00AD3C1B" w:rsidTr="00DE12AB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SBP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70 (15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 (20%)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 (9%)</w:t>
            </w:r>
          </w:p>
        </w:tc>
        <w:tc>
          <w:tcPr>
            <w:tcW w:w="1028" w:type="dxa"/>
          </w:tcPr>
          <w:p w:rsidR="00D23880" w:rsidRPr="007F548D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F548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HCC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6 (3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 (5%)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 (3%)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D23880" w:rsidRPr="00AD3C1B" w:rsidTr="00DE12AB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NSBB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93 (41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4 (56%)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4 (47%)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PPI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385 (81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8 (88%)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7 (78%)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D23880" w:rsidRPr="00AD3C1B" w:rsidTr="00DE12AB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Rifaximin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84 (18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 (19%)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2 (17%)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D23880" w:rsidRPr="00AD3C1B" w:rsidTr="00DE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Norfloxacin (n, %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6 (1%)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2%)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%)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D23880" w:rsidRPr="00AD3C1B" w:rsidTr="00DE12AB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D23880" w:rsidRPr="00AD3C1B" w:rsidRDefault="00D23880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Follow-up (days)</w:t>
            </w:r>
          </w:p>
        </w:tc>
        <w:tc>
          <w:tcPr>
            <w:tcW w:w="2340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66 ± 372</w:t>
            </w:r>
          </w:p>
        </w:tc>
        <w:tc>
          <w:tcPr>
            <w:tcW w:w="2229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95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87</w:t>
            </w:r>
          </w:p>
        </w:tc>
        <w:tc>
          <w:tcPr>
            <w:tcW w:w="2396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45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63</w:t>
            </w:r>
          </w:p>
        </w:tc>
        <w:tc>
          <w:tcPr>
            <w:tcW w:w="1028" w:type="dxa"/>
          </w:tcPr>
          <w:p w:rsidR="00D23880" w:rsidRPr="00AD3C1B" w:rsidRDefault="00D23880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</w:tbl>
    <w:p w:rsidR="00D23880" w:rsidRDefault="00D23880" w:rsidP="0060745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 Table 1</w:t>
      </w:r>
    </w:p>
    <w:p w:rsidR="00D23880" w:rsidRDefault="00D2388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D23880" w:rsidRDefault="00584337" w:rsidP="0060745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D23880">
        <w:rPr>
          <w:rFonts w:ascii="Arial" w:hAnsi="Arial" w:cs="Arial"/>
          <w:b/>
          <w:sz w:val="20"/>
          <w:szCs w:val="20"/>
        </w:rPr>
        <w:t xml:space="preserve"> Table 2</w:t>
      </w:r>
    </w:p>
    <w:tbl>
      <w:tblPr>
        <w:tblStyle w:val="HelleSchattierung-Akzent1"/>
        <w:tblpPr w:leftFromText="180" w:rightFromText="180" w:vertAnchor="page" w:horzAnchor="margin" w:tblpY="1423"/>
        <w:tblW w:w="11752" w:type="dxa"/>
        <w:tblLook w:val="04A0" w:firstRow="1" w:lastRow="0" w:firstColumn="1" w:lastColumn="0" w:noHBand="0" w:noVBand="1"/>
      </w:tblPr>
      <w:tblGrid>
        <w:gridCol w:w="4029"/>
        <w:gridCol w:w="2117"/>
        <w:gridCol w:w="2117"/>
        <w:gridCol w:w="2461"/>
        <w:gridCol w:w="1028"/>
      </w:tblGrid>
      <w:tr w:rsidR="00707094" w:rsidRPr="00AD3C1B" w:rsidTr="00707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M Patients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BP development 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SBP development  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01 (100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 (37%)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4 (64%)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7094" w:rsidRPr="00AD3C1B" w:rsidTr="0070709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58.03 ± 9.21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9.40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.12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7.24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.17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Male/female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3 (63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%) / 37 (37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 (68%) / 12 (32%)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 (61%) / 25 (39%)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707094" w:rsidRPr="00AD3C1B" w:rsidTr="00707094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etiology 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NASH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 (13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11%)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 (14%)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707094" w:rsidRPr="00714FEA" w:rsidTr="00707094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HCV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 (14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11%)</w:t>
            </w:r>
          </w:p>
        </w:tc>
        <w:tc>
          <w:tcPr>
            <w:tcW w:w="2461" w:type="dxa"/>
          </w:tcPr>
          <w:p w:rsidR="00707094" w:rsidRPr="00714FEA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 (16%)</w:t>
            </w:r>
          </w:p>
        </w:tc>
        <w:tc>
          <w:tcPr>
            <w:tcW w:w="1028" w:type="dxa"/>
          </w:tcPr>
          <w:p w:rsidR="00707094" w:rsidRPr="00714FEA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707094" w:rsidRPr="00714FEA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ASH (n, %)</w:t>
            </w:r>
          </w:p>
        </w:tc>
        <w:tc>
          <w:tcPr>
            <w:tcW w:w="2117" w:type="dxa"/>
          </w:tcPr>
          <w:p w:rsidR="00707094" w:rsidRPr="00990182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182">
              <w:rPr>
                <w:rFonts w:ascii="Arial" w:hAnsi="Arial" w:cs="Arial"/>
                <w:color w:val="000000" w:themeColor="text1"/>
                <w:sz w:val="20"/>
                <w:szCs w:val="20"/>
              </w:rPr>
              <w:t>45 (45%)</w:t>
            </w:r>
          </w:p>
        </w:tc>
        <w:tc>
          <w:tcPr>
            <w:tcW w:w="2117" w:type="dxa"/>
          </w:tcPr>
          <w:p w:rsidR="00707094" w:rsidRPr="00990182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182">
              <w:rPr>
                <w:rFonts w:ascii="Arial" w:hAnsi="Arial" w:cs="Arial"/>
                <w:color w:val="000000" w:themeColor="text1"/>
                <w:sz w:val="20"/>
                <w:szCs w:val="20"/>
              </w:rPr>
              <w:t>18 (49%)</w:t>
            </w:r>
          </w:p>
        </w:tc>
        <w:tc>
          <w:tcPr>
            <w:tcW w:w="2461" w:type="dxa"/>
          </w:tcPr>
          <w:p w:rsidR="00707094" w:rsidRPr="00990182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182">
              <w:rPr>
                <w:rFonts w:ascii="Arial" w:hAnsi="Arial" w:cs="Arial"/>
                <w:color w:val="000000" w:themeColor="text1"/>
                <w:sz w:val="20"/>
                <w:szCs w:val="20"/>
              </w:rPr>
              <w:t>27 (42%)</w:t>
            </w:r>
          </w:p>
        </w:tc>
        <w:tc>
          <w:tcPr>
            <w:tcW w:w="1028" w:type="dxa"/>
          </w:tcPr>
          <w:p w:rsidR="00707094" w:rsidRPr="00714FEA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707094" w:rsidRPr="00714FEA" w:rsidTr="00707094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Other (n, %)</w:t>
            </w:r>
          </w:p>
        </w:tc>
        <w:tc>
          <w:tcPr>
            <w:tcW w:w="2117" w:type="dxa"/>
          </w:tcPr>
          <w:p w:rsidR="00707094" w:rsidRPr="00990182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182">
              <w:rPr>
                <w:rFonts w:ascii="Arial" w:hAnsi="Arial" w:cs="Arial"/>
                <w:color w:val="000000" w:themeColor="text1"/>
                <w:sz w:val="20"/>
                <w:szCs w:val="20"/>
              </w:rPr>
              <w:t>29 (29%)</w:t>
            </w:r>
          </w:p>
        </w:tc>
        <w:tc>
          <w:tcPr>
            <w:tcW w:w="2117" w:type="dxa"/>
          </w:tcPr>
          <w:p w:rsidR="00707094" w:rsidRPr="00990182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182">
              <w:rPr>
                <w:rFonts w:ascii="Arial" w:hAnsi="Arial" w:cs="Arial"/>
                <w:color w:val="000000" w:themeColor="text1"/>
                <w:sz w:val="20"/>
                <w:szCs w:val="20"/>
              </w:rPr>
              <w:t>11 (30%)</w:t>
            </w:r>
          </w:p>
        </w:tc>
        <w:tc>
          <w:tcPr>
            <w:tcW w:w="2461" w:type="dxa"/>
          </w:tcPr>
          <w:p w:rsidR="00707094" w:rsidRPr="00990182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0182">
              <w:rPr>
                <w:rFonts w:ascii="Arial" w:hAnsi="Arial" w:cs="Arial"/>
                <w:color w:val="000000" w:themeColor="text1"/>
                <w:sz w:val="20"/>
                <w:szCs w:val="20"/>
              </w:rPr>
              <w:t>18 (28%)</w:t>
            </w:r>
          </w:p>
        </w:tc>
        <w:tc>
          <w:tcPr>
            <w:tcW w:w="1028" w:type="dxa"/>
          </w:tcPr>
          <w:p w:rsidR="00707094" w:rsidRPr="00714FEA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707094" w:rsidRPr="00714FEA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BP systolic (mmHg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2 </w:t>
            </w:r>
            <w:r w:rsidRPr="00714FEA">
              <w:rPr>
                <w:rFonts w:ascii="Arial" w:hAnsi="Arial" w:cs="Arial"/>
                <w:color w:val="000000" w:themeColor="text1"/>
                <w:sz w:val="20"/>
                <w:szCs w:val="20"/>
              </w:rPr>
              <w:t>± 19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3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7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2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707094" w:rsidRPr="00AD3C1B" w:rsidTr="00707094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BP diastolic (mmHg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2 </w:t>
            </w:r>
            <w:r w:rsidRPr="00714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±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2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3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Leukocytes (10³/µl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6.90 ± 4.26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.67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22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48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19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707094" w:rsidRPr="00AD3C1B" w:rsidTr="00707094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Platelets (10³/µl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12 ± 66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7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73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4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0</w:t>
            </w:r>
          </w:p>
        </w:tc>
        <w:tc>
          <w:tcPr>
            <w:tcW w:w="1028" w:type="dxa"/>
          </w:tcPr>
          <w:p w:rsidR="00707094" w:rsidRPr="00B46AF8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707094" w:rsidRPr="00F26470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Hemoglobin (g/dl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0.19 ± 2.06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.11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97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.22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.10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707094" w:rsidRPr="00F26470" w:rsidTr="00707094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INR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.49 ± 0.29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54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8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47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9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707094" w:rsidRPr="00F26470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(mmol/l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35 ± 5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4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6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707094" w:rsidRPr="00F26470" w:rsidTr="0070709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Creatinine (µmol/l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73 ± 145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7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37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77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48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ST (x ULN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.25 ± 1.93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36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.25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17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70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707094" w:rsidRPr="00AD3C1B" w:rsidTr="00707094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LT (x ULN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± 1.34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7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38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10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31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P (x ULN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.53 ± 1.03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78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39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40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1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707094" w:rsidRPr="00AD3C1B" w:rsidTr="00707094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GGT (x ULN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3.94 ± 4.29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70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60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.08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59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CHE (kU/l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.28 ± 1.10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88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92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55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11</w:t>
            </w:r>
          </w:p>
        </w:tc>
        <w:tc>
          <w:tcPr>
            <w:tcW w:w="1028" w:type="dxa"/>
          </w:tcPr>
          <w:p w:rsidR="00707094" w:rsidRPr="0098141C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98141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707094" w:rsidRPr="00AD3C1B" w:rsidTr="00707094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CRP (mg/l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37.50 ± 40.22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5.01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2.01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3.23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0.65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Bilirubin (µmol/l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95 ± 154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5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30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9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64  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707094" w:rsidRPr="00AD3C1B" w:rsidTr="0070709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S-Albumin (g/l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6 ± 6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6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6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scites-protein (g/l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2 ± 8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1 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028" w:type="dxa"/>
          </w:tcPr>
          <w:p w:rsidR="00707094" w:rsidRPr="00C65004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6500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707094" w:rsidRPr="00090D8E" w:rsidTr="00707094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MELD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9.27 ± 7.85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.56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.94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.20 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8.21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707094" w:rsidRPr="002B79D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bA1c (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5.90 ± 1.61</w:t>
            </w:r>
          </w:p>
        </w:tc>
        <w:tc>
          <w:tcPr>
            <w:tcW w:w="2117" w:type="dxa"/>
          </w:tcPr>
          <w:p w:rsidR="00707094" w:rsidRPr="00AD3C1B" w:rsidRDefault="002B79DB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4</w:t>
            </w:r>
            <w:r w:rsidR="007070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07094"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7070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.1</w:t>
            </w:r>
          </w:p>
        </w:tc>
        <w:tc>
          <w:tcPr>
            <w:tcW w:w="2461" w:type="dxa"/>
          </w:tcPr>
          <w:p w:rsidR="00707094" w:rsidRPr="00AD3C1B" w:rsidRDefault="002B79DB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4</w:t>
            </w:r>
            <w:r w:rsidR="007070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07094"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7070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1</w:t>
            </w:r>
          </w:p>
        </w:tc>
        <w:tc>
          <w:tcPr>
            <w:tcW w:w="1028" w:type="dxa"/>
          </w:tcPr>
          <w:p w:rsidR="00707094" w:rsidRPr="007F5559" w:rsidRDefault="009C5883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2</w:t>
            </w:r>
            <w:bookmarkStart w:id="0" w:name="_GoBack"/>
            <w:bookmarkEnd w:id="0"/>
          </w:p>
        </w:tc>
      </w:tr>
      <w:tr w:rsidR="00707094" w:rsidRPr="002B79DB" w:rsidTr="0070709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Evidence for esophageal varices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81 (80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 (76%)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3 (83%)</w:t>
            </w:r>
          </w:p>
        </w:tc>
        <w:tc>
          <w:tcPr>
            <w:tcW w:w="1028" w:type="dxa"/>
          </w:tcPr>
          <w:p w:rsidR="00707094" w:rsidRPr="00166802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707094" w:rsidRPr="00227438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variceal bleeding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3 (13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 (16%)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 (11%)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707094" w:rsidRPr="00AD3C1B" w:rsidTr="00707094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SBP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9 (19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 (27%)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 (14%)</w:t>
            </w:r>
          </w:p>
        </w:tc>
        <w:tc>
          <w:tcPr>
            <w:tcW w:w="1028" w:type="dxa"/>
          </w:tcPr>
          <w:p w:rsidR="00707094" w:rsidRPr="00E51109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1109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HCC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6 (6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11%)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(3%)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707094" w:rsidRPr="00AD3C1B" w:rsidTr="00707094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NSBB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48 (48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 (46%)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 (48%)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PPI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4 (84</w:t>
            </w: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 (92%)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 (78%)</w:t>
            </w:r>
          </w:p>
        </w:tc>
        <w:tc>
          <w:tcPr>
            <w:tcW w:w="1028" w:type="dxa"/>
          </w:tcPr>
          <w:p w:rsidR="00707094" w:rsidRPr="00B10BBD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BBD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707094" w:rsidRPr="00AD3C1B" w:rsidTr="00707094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Rifaximin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0 (20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 (24%)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 (22%)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707094" w:rsidRPr="00AD3C1B" w:rsidTr="00707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</w:tcPr>
          <w:p w:rsidR="00707094" w:rsidRPr="00AD3C1B" w:rsidRDefault="00707094" w:rsidP="0070709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Norfloxacin (n, 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2117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3%)</w:t>
            </w:r>
          </w:p>
        </w:tc>
        <w:tc>
          <w:tcPr>
            <w:tcW w:w="2461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028" w:type="dxa"/>
          </w:tcPr>
          <w:p w:rsidR="00707094" w:rsidRPr="00AD3C1B" w:rsidRDefault="00707094" w:rsidP="0070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</w:tr>
    </w:tbl>
    <w:p w:rsidR="00D23880" w:rsidRDefault="00D2388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FF6D61" w:rsidRDefault="00584337" w:rsidP="0060745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FF6D61">
        <w:rPr>
          <w:rFonts w:ascii="Arial" w:hAnsi="Arial" w:cs="Arial"/>
          <w:b/>
          <w:sz w:val="20"/>
          <w:szCs w:val="20"/>
        </w:rPr>
        <w:t xml:space="preserve"> Table 3</w:t>
      </w:r>
    </w:p>
    <w:tbl>
      <w:tblPr>
        <w:tblStyle w:val="HelleSchattierung-Akzent1"/>
        <w:tblpPr w:leftFromText="180" w:rightFromText="180" w:vertAnchor="page" w:horzAnchor="margin" w:tblpY="1574"/>
        <w:tblW w:w="12496" w:type="dxa"/>
        <w:tblLook w:val="04A0" w:firstRow="1" w:lastRow="0" w:firstColumn="1" w:lastColumn="0" w:noHBand="0" w:noVBand="1"/>
      </w:tblPr>
      <w:tblGrid>
        <w:gridCol w:w="4410"/>
        <w:gridCol w:w="2308"/>
        <w:gridCol w:w="2185"/>
        <w:gridCol w:w="2484"/>
        <w:gridCol w:w="1109"/>
      </w:tblGrid>
      <w:tr w:rsidR="00FF6D61" w:rsidRPr="00AD3C1B" w:rsidTr="00D848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BP development 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 SBP development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F6D61" w:rsidRPr="00AD3C1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(n, %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3 (100%)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2 (26%)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1 (74%)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6D61" w:rsidRPr="005309BB" w:rsidTr="00D84825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.28 ± 11.19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.59 ± 9.67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5.17 ± 11.67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FF6D61" w:rsidRPr="005309B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Male/female (n, %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7 (58%) / 166 (42%)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  / 41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6 / 125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FF6D61" w:rsidRPr="005309BB" w:rsidTr="00D84825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etiology 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6D61" w:rsidRPr="005309B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NASH (n, %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 (4%)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 (5%)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 (4%)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FF6D61" w:rsidRPr="00714FEA" w:rsidTr="00D84825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HCV (n, %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 (15%)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 (15%)</w:t>
            </w:r>
          </w:p>
        </w:tc>
        <w:tc>
          <w:tcPr>
            <w:tcW w:w="2484" w:type="dxa"/>
          </w:tcPr>
          <w:p w:rsidR="00FF6D61" w:rsidRPr="00714FEA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5 (16%)  </w:t>
            </w:r>
          </w:p>
        </w:tc>
        <w:tc>
          <w:tcPr>
            <w:tcW w:w="1109" w:type="dxa"/>
          </w:tcPr>
          <w:p w:rsidR="00FF6D61" w:rsidRPr="00714FEA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FF6D61" w:rsidRPr="00714FEA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ASH (n, %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4 (55%)</w:t>
            </w:r>
          </w:p>
        </w:tc>
        <w:tc>
          <w:tcPr>
            <w:tcW w:w="2185" w:type="dxa"/>
          </w:tcPr>
          <w:p w:rsidR="00FF6D61" w:rsidRPr="00714FEA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6 (56%)</w:t>
            </w:r>
          </w:p>
        </w:tc>
        <w:tc>
          <w:tcPr>
            <w:tcW w:w="2484" w:type="dxa"/>
          </w:tcPr>
          <w:p w:rsidR="00FF6D61" w:rsidRPr="00714FEA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8 (54%)</w:t>
            </w:r>
          </w:p>
        </w:tc>
        <w:tc>
          <w:tcPr>
            <w:tcW w:w="1109" w:type="dxa"/>
          </w:tcPr>
          <w:p w:rsidR="00FF6D61" w:rsidRPr="00714FEA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FF6D61" w:rsidRPr="00714FEA" w:rsidTr="00D84825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Other (n, %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2 (26%)</w:t>
            </w:r>
          </w:p>
        </w:tc>
        <w:tc>
          <w:tcPr>
            <w:tcW w:w="2185" w:type="dxa"/>
          </w:tcPr>
          <w:p w:rsidR="00FF6D61" w:rsidRPr="00714FEA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 (26%)</w:t>
            </w:r>
          </w:p>
        </w:tc>
        <w:tc>
          <w:tcPr>
            <w:tcW w:w="2484" w:type="dxa"/>
          </w:tcPr>
          <w:p w:rsidR="00FF6D61" w:rsidRPr="00714FEA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6 (26%)</w:t>
            </w:r>
          </w:p>
        </w:tc>
        <w:tc>
          <w:tcPr>
            <w:tcW w:w="1109" w:type="dxa"/>
          </w:tcPr>
          <w:p w:rsidR="00FF6D61" w:rsidRPr="00714FEA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FF6D61" w:rsidRPr="00714FEA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4 (21%)</w:t>
            </w:r>
          </w:p>
        </w:tc>
        <w:tc>
          <w:tcPr>
            <w:tcW w:w="2185" w:type="dxa"/>
          </w:tcPr>
          <w:p w:rsidR="00FF6D61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7914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9%)</w:t>
            </w:r>
          </w:p>
        </w:tc>
        <w:tc>
          <w:tcPr>
            <w:tcW w:w="2484" w:type="dxa"/>
          </w:tcPr>
          <w:p w:rsidR="00FF6D61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4 (19%)</w:t>
            </w:r>
          </w:p>
        </w:tc>
        <w:tc>
          <w:tcPr>
            <w:tcW w:w="1109" w:type="dxa"/>
          </w:tcPr>
          <w:p w:rsidR="00FF6D61" w:rsidRPr="00D37295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96FBB" w:rsidRPr="00062DC1" w:rsidTr="00D84825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A96FBB" w:rsidRDefault="00A96FBB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HbA1c (%)</w:t>
            </w:r>
          </w:p>
        </w:tc>
        <w:tc>
          <w:tcPr>
            <w:tcW w:w="2308" w:type="dxa"/>
          </w:tcPr>
          <w:p w:rsidR="00A96FBB" w:rsidRDefault="00FB092F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81 ± 1.28</w:t>
            </w:r>
          </w:p>
        </w:tc>
        <w:tc>
          <w:tcPr>
            <w:tcW w:w="2185" w:type="dxa"/>
          </w:tcPr>
          <w:p w:rsidR="00A96FBB" w:rsidRPr="00227914" w:rsidRDefault="00062DC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31 ± 1.46</w:t>
            </w:r>
          </w:p>
        </w:tc>
        <w:tc>
          <w:tcPr>
            <w:tcW w:w="2484" w:type="dxa"/>
          </w:tcPr>
          <w:p w:rsidR="00A96FBB" w:rsidRDefault="00062DC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61 ± 1.12</w:t>
            </w:r>
          </w:p>
        </w:tc>
        <w:tc>
          <w:tcPr>
            <w:tcW w:w="1109" w:type="dxa"/>
          </w:tcPr>
          <w:p w:rsidR="00A96FBB" w:rsidRDefault="00522456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FF6D61" w:rsidRPr="00062DC1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BP systolic (mmHg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0 ± 21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8 ± 18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1 ± 22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FF6D61" w:rsidRPr="00062DC1" w:rsidTr="00D84825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BP diastolic (mmHg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 ± 12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 ± 11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3 ± 13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FF6D61" w:rsidRPr="00AD3C1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Leukocytes (10³/µl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73 ± 6.12</w:t>
            </w:r>
          </w:p>
        </w:tc>
        <w:tc>
          <w:tcPr>
            <w:tcW w:w="2185" w:type="dxa"/>
          </w:tcPr>
          <w:p w:rsidR="00FF6D61" w:rsidRPr="00175285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9.76 ± 6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49</w:t>
            </w: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484" w:type="dxa"/>
          </w:tcPr>
          <w:p w:rsidR="00FF6D61" w:rsidRPr="00175285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8.38 </w:t>
            </w: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5.95</w:t>
            </w:r>
          </w:p>
        </w:tc>
        <w:tc>
          <w:tcPr>
            <w:tcW w:w="1109" w:type="dxa"/>
          </w:tcPr>
          <w:p w:rsidR="00FF6D61" w:rsidRPr="00175285" w:rsidRDefault="00FF6D61" w:rsidP="00D8482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.05</w:t>
            </w:r>
          </w:p>
        </w:tc>
      </w:tr>
      <w:tr w:rsidR="00FF6D61" w:rsidRPr="00AD3C1B" w:rsidTr="00D84825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175285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Platelets (10³/µl)</w:t>
            </w:r>
          </w:p>
        </w:tc>
        <w:tc>
          <w:tcPr>
            <w:tcW w:w="2308" w:type="dxa"/>
          </w:tcPr>
          <w:p w:rsidR="00FF6D61" w:rsidRPr="00175285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36 ± 90</w:t>
            </w:r>
          </w:p>
        </w:tc>
        <w:tc>
          <w:tcPr>
            <w:tcW w:w="2185" w:type="dxa"/>
          </w:tcPr>
          <w:p w:rsidR="00FF6D61" w:rsidRPr="00175285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145 </w:t>
            </w: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87 </w:t>
            </w:r>
          </w:p>
        </w:tc>
        <w:tc>
          <w:tcPr>
            <w:tcW w:w="2484" w:type="dxa"/>
          </w:tcPr>
          <w:p w:rsidR="00FF6D61" w:rsidRPr="00175285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133 </w:t>
            </w: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91</w:t>
            </w:r>
          </w:p>
        </w:tc>
        <w:tc>
          <w:tcPr>
            <w:tcW w:w="1109" w:type="dxa"/>
          </w:tcPr>
          <w:p w:rsidR="00FF6D61" w:rsidRPr="00175285" w:rsidRDefault="00FF6D61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.24</w:t>
            </w:r>
          </w:p>
        </w:tc>
      </w:tr>
      <w:tr w:rsidR="00FF6D61" w:rsidRPr="00AD3C1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175285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Hemoglobin (g/dl)</w:t>
            </w:r>
          </w:p>
        </w:tc>
        <w:tc>
          <w:tcPr>
            <w:tcW w:w="2308" w:type="dxa"/>
          </w:tcPr>
          <w:p w:rsidR="00FF6D61" w:rsidRPr="00175285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0.38 ± 4.49</w:t>
            </w:r>
          </w:p>
        </w:tc>
        <w:tc>
          <w:tcPr>
            <w:tcW w:w="2185" w:type="dxa"/>
          </w:tcPr>
          <w:p w:rsidR="00FF6D61" w:rsidRPr="00175285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10.20 </w:t>
            </w: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1.86 </w:t>
            </w:r>
          </w:p>
        </w:tc>
        <w:tc>
          <w:tcPr>
            <w:tcW w:w="2484" w:type="dxa"/>
          </w:tcPr>
          <w:p w:rsidR="00FF6D61" w:rsidRPr="00175285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10.44 </w:t>
            </w: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5.10</w:t>
            </w:r>
          </w:p>
        </w:tc>
        <w:tc>
          <w:tcPr>
            <w:tcW w:w="1109" w:type="dxa"/>
          </w:tcPr>
          <w:p w:rsidR="00FF6D61" w:rsidRPr="00175285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.65</w:t>
            </w:r>
          </w:p>
        </w:tc>
      </w:tr>
      <w:tr w:rsidR="00FF6D61" w:rsidRPr="00B46AF8" w:rsidTr="00D84825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175285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INR</w:t>
            </w:r>
          </w:p>
        </w:tc>
        <w:tc>
          <w:tcPr>
            <w:tcW w:w="2308" w:type="dxa"/>
          </w:tcPr>
          <w:p w:rsidR="00FF6D61" w:rsidRPr="00175285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.55 ± 0.45</w:t>
            </w:r>
          </w:p>
        </w:tc>
        <w:tc>
          <w:tcPr>
            <w:tcW w:w="2185" w:type="dxa"/>
          </w:tcPr>
          <w:p w:rsidR="00FF6D61" w:rsidRPr="00175285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1.60 </w:t>
            </w: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0.45</w:t>
            </w:r>
          </w:p>
        </w:tc>
        <w:tc>
          <w:tcPr>
            <w:tcW w:w="2484" w:type="dxa"/>
          </w:tcPr>
          <w:p w:rsidR="00FF6D61" w:rsidRPr="00175285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1.53 </w:t>
            </w: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0.44</w:t>
            </w:r>
          </w:p>
        </w:tc>
        <w:tc>
          <w:tcPr>
            <w:tcW w:w="1109" w:type="dxa"/>
          </w:tcPr>
          <w:p w:rsidR="00FF6D61" w:rsidRPr="00175285" w:rsidRDefault="00FF6D61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.17</w:t>
            </w:r>
          </w:p>
        </w:tc>
      </w:tr>
      <w:tr w:rsidR="00FF6D61" w:rsidRPr="00B46AF8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175285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Sodium (mmol/l)</w:t>
            </w:r>
          </w:p>
        </w:tc>
        <w:tc>
          <w:tcPr>
            <w:tcW w:w="2308" w:type="dxa"/>
          </w:tcPr>
          <w:p w:rsidR="00FF6D61" w:rsidRPr="00175285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35 ± 6</w:t>
            </w:r>
          </w:p>
        </w:tc>
        <w:tc>
          <w:tcPr>
            <w:tcW w:w="2185" w:type="dxa"/>
          </w:tcPr>
          <w:p w:rsidR="00FF6D61" w:rsidRPr="00175285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134 </w:t>
            </w: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6</w:t>
            </w:r>
          </w:p>
        </w:tc>
        <w:tc>
          <w:tcPr>
            <w:tcW w:w="2484" w:type="dxa"/>
          </w:tcPr>
          <w:p w:rsidR="00FF6D61" w:rsidRPr="00175285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136 </w:t>
            </w:r>
            <w:r w:rsidRPr="00175285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5</w:t>
            </w:r>
          </w:p>
        </w:tc>
        <w:tc>
          <w:tcPr>
            <w:tcW w:w="1109" w:type="dxa"/>
          </w:tcPr>
          <w:p w:rsidR="00FF6D61" w:rsidRPr="00854F03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de-DE"/>
              </w:rPr>
            </w:pPr>
            <w:r w:rsidRPr="00854F03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de-DE"/>
              </w:rPr>
              <w:t>0.01</w:t>
            </w:r>
          </w:p>
        </w:tc>
      </w:tr>
      <w:tr w:rsidR="00FF6D61" w:rsidRPr="00B46AF8" w:rsidTr="00D8482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Creatinine (µmol/l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8 ± 109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9 ± 122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0 ± 103</w:t>
            </w:r>
          </w:p>
        </w:tc>
        <w:tc>
          <w:tcPr>
            <w:tcW w:w="1109" w:type="dxa"/>
          </w:tcPr>
          <w:p w:rsidR="00FF6D61" w:rsidRPr="00854F03" w:rsidRDefault="00FF6D61" w:rsidP="00D848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F6D61" w:rsidRPr="00AD3C1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ST (x ULN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0 ± 3.62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09 ± 5.18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1 ± 2.87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FF6D61" w:rsidRPr="00AD3C1B" w:rsidTr="00D84825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LT (x ULN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43 ± 3.12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41 ± 3.09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44 ± 3.13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FF6D61" w:rsidRPr="00AD3C1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P (x ULN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55 ± 1.46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77 ± 1.59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47 ± 1.40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FF6D61" w:rsidRPr="00AD3C1B" w:rsidTr="00D84825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GGT (x ULN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70 ± 4.1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24 ± 4.27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1 ± 4.02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FF6D61" w:rsidRPr="00AD3C1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CHE (kU/l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8 ± 1.09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4 ± 0.91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7 ± 1.14</w:t>
            </w:r>
          </w:p>
        </w:tc>
        <w:tc>
          <w:tcPr>
            <w:tcW w:w="1109" w:type="dxa"/>
          </w:tcPr>
          <w:p w:rsidR="00FF6D61" w:rsidRPr="00854F03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54F0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FF6D61" w:rsidRPr="00AD3C1B" w:rsidTr="00D84825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CRP (mg/l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.86 ± 31.92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.96 ± 31.67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.18 ± 32.12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FF6D61" w:rsidRPr="00AD3C1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Bilirubin (µmol/l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4 ± 154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7 ± 160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3 ± 152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FF6D61" w:rsidRPr="00AD3C1B" w:rsidTr="00D84825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S-Albumin (g/l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 ± 7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 ± 8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 ± 7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FF6D61" w:rsidRPr="00AD3C1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Ascites-protein (g/l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 ± 8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 ± 8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 ± 8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FF6D61" w:rsidRPr="009002BB" w:rsidTr="00D84825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MELD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.60 ± 7.81 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.07 ± 6.98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.08 ± 8.02</w:t>
            </w:r>
          </w:p>
        </w:tc>
        <w:tc>
          <w:tcPr>
            <w:tcW w:w="1109" w:type="dxa"/>
          </w:tcPr>
          <w:p w:rsidR="00FF6D61" w:rsidRPr="00E33B8D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E33B8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FF6D61" w:rsidRPr="009002B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Evidence for esophageal varices (n, %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1 (72%)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7 (76%)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4 (70%)</w:t>
            </w:r>
          </w:p>
        </w:tc>
        <w:tc>
          <w:tcPr>
            <w:tcW w:w="1109" w:type="dxa"/>
          </w:tcPr>
          <w:p w:rsidR="00FF6D61" w:rsidRPr="00166802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FF6D61" w:rsidRPr="009002BB" w:rsidTr="00D8482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variceal bleeding (n, %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 (12%)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 (11%)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 (13%)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FF6D61" w:rsidRPr="009002B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HCC (n, %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 (4%)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 (6%)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 (3%) 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FF6D61" w:rsidRPr="00AD3C1B" w:rsidTr="00D84825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NSBB (n, %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2 (49%)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7 (56%)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5 (46%)</w:t>
            </w:r>
          </w:p>
        </w:tc>
        <w:tc>
          <w:tcPr>
            <w:tcW w:w="1109" w:type="dxa"/>
          </w:tcPr>
          <w:p w:rsidR="00FF6D61" w:rsidRPr="00AD3C1B" w:rsidRDefault="00FF6D61" w:rsidP="00D84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FF6D61" w:rsidRPr="00AD3C1B" w:rsidTr="00D8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:rsidR="00FF6D61" w:rsidRPr="00AD3C1B" w:rsidRDefault="00FF6D61" w:rsidP="00D8482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PPI (n, %)</w:t>
            </w:r>
          </w:p>
        </w:tc>
        <w:tc>
          <w:tcPr>
            <w:tcW w:w="2308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0 (79%)</w:t>
            </w:r>
          </w:p>
        </w:tc>
        <w:tc>
          <w:tcPr>
            <w:tcW w:w="2185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7 (85%)</w:t>
            </w:r>
          </w:p>
        </w:tc>
        <w:tc>
          <w:tcPr>
            <w:tcW w:w="2484" w:type="dxa"/>
          </w:tcPr>
          <w:p w:rsidR="00FF6D61" w:rsidRPr="00AD3C1B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3 (77%)</w:t>
            </w:r>
          </w:p>
        </w:tc>
        <w:tc>
          <w:tcPr>
            <w:tcW w:w="1109" w:type="dxa"/>
          </w:tcPr>
          <w:p w:rsidR="00FF6D61" w:rsidRPr="00EA32F1" w:rsidRDefault="00FF6D61" w:rsidP="00D84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2F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</w:tbl>
    <w:p w:rsidR="00FF6D61" w:rsidRDefault="00FF6D6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FF6D61" w:rsidRDefault="00FF6D61" w:rsidP="00607453">
      <w:pPr>
        <w:rPr>
          <w:rFonts w:ascii="Arial" w:hAnsi="Arial" w:cs="Arial"/>
          <w:b/>
          <w:sz w:val="20"/>
          <w:szCs w:val="20"/>
        </w:rPr>
      </w:pPr>
    </w:p>
    <w:p w:rsidR="00D47889" w:rsidRPr="00DD6D62" w:rsidRDefault="00D47889" w:rsidP="00D47889">
      <w:pPr>
        <w:rPr>
          <w:rFonts w:ascii="Arial" w:hAnsi="Arial" w:cs="Arial"/>
          <w:b/>
          <w:sz w:val="20"/>
          <w:szCs w:val="20"/>
        </w:rPr>
      </w:pPr>
      <w:r w:rsidRPr="00DD6D62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/>
          <w:b/>
          <w:sz w:val="20"/>
          <w:szCs w:val="20"/>
        </w:rPr>
        <w:t xml:space="preserve"> Table 4</w:t>
      </w:r>
      <w:r w:rsidRPr="00DD6D62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HelleSchattierung-Akzent1"/>
        <w:tblpPr w:leftFromText="180" w:rightFromText="180" w:vertAnchor="page" w:horzAnchor="margin" w:tblpY="1947"/>
        <w:tblW w:w="9415" w:type="dxa"/>
        <w:tblLook w:val="04A0" w:firstRow="1" w:lastRow="0" w:firstColumn="1" w:lastColumn="0" w:noHBand="0" w:noVBand="1"/>
      </w:tblPr>
      <w:tblGrid>
        <w:gridCol w:w="4031"/>
        <w:gridCol w:w="1362"/>
        <w:gridCol w:w="1582"/>
        <w:gridCol w:w="1412"/>
        <w:gridCol w:w="1028"/>
      </w:tblGrid>
      <w:tr w:rsidR="00D47889" w:rsidRPr="00DD6D62" w:rsidTr="00D47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</w:tcPr>
          <w:p w:rsidR="00D47889" w:rsidRPr="00DD6D62" w:rsidRDefault="00D47889" w:rsidP="00D4788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2" w:type="dxa"/>
          </w:tcPr>
          <w:p w:rsidR="00D47889" w:rsidRPr="00DD6D62" w:rsidRDefault="00D47889" w:rsidP="00D47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582" w:type="dxa"/>
          </w:tcPr>
          <w:p w:rsidR="00D47889" w:rsidRPr="00DD6D62" w:rsidRDefault="00D47889" w:rsidP="00D47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HbA1c ≥6.4%</w:t>
            </w:r>
          </w:p>
        </w:tc>
        <w:tc>
          <w:tcPr>
            <w:tcW w:w="1412" w:type="dxa"/>
          </w:tcPr>
          <w:p w:rsidR="00D47889" w:rsidRPr="00DD6D62" w:rsidRDefault="00D47889" w:rsidP="00D47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HbA1c &lt;6.4</w:t>
            </w:r>
          </w:p>
        </w:tc>
        <w:tc>
          <w:tcPr>
            <w:tcW w:w="1028" w:type="dxa"/>
          </w:tcPr>
          <w:p w:rsidR="00D47889" w:rsidRPr="00DD6D62" w:rsidRDefault="00D47889" w:rsidP="00D47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47889" w:rsidRPr="00DD6D62" w:rsidTr="00D47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</w:tcPr>
          <w:p w:rsidR="00D47889" w:rsidRPr="00DD6D62" w:rsidRDefault="00D47889" w:rsidP="00D4788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(n, %)</w:t>
            </w:r>
          </w:p>
        </w:tc>
        <w:tc>
          <w:tcPr>
            <w:tcW w:w="1362" w:type="dxa"/>
          </w:tcPr>
          <w:p w:rsidR="00D47889" w:rsidRPr="0028606F" w:rsidRDefault="00D47889" w:rsidP="00D47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606F">
              <w:rPr>
                <w:rFonts w:ascii="Arial" w:hAnsi="Arial" w:cs="Arial"/>
                <w:color w:val="000000" w:themeColor="text1"/>
                <w:sz w:val="20"/>
                <w:szCs w:val="20"/>
              </w:rPr>
              <w:t>101 (100%)</w:t>
            </w:r>
          </w:p>
        </w:tc>
        <w:tc>
          <w:tcPr>
            <w:tcW w:w="1582" w:type="dxa"/>
          </w:tcPr>
          <w:p w:rsidR="00D47889" w:rsidRPr="0028606F" w:rsidRDefault="00D47889" w:rsidP="00D47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606F">
              <w:rPr>
                <w:rFonts w:ascii="Arial" w:hAnsi="Arial" w:cs="Arial"/>
                <w:color w:val="000000" w:themeColor="text1"/>
                <w:sz w:val="20"/>
                <w:szCs w:val="20"/>
              </w:rPr>
              <w:t>28 (28%)</w:t>
            </w:r>
          </w:p>
        </w:tc>
        <w:tc>
          <w:tcPr>
            <w:tcW w:w="1412" w:type="dxa"/>
          </w:tcPr>
          <w:p w:rsidR="00D47889" w:rsidRPr="0028606F" w:rsidRDefault="00D47889" w:rsidP="00D47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606F">
              <w:rPr>
                <w:rFonts w:ascii="Arial" w:hAnsi="Arial" w:cs="Arial"/>
                <w:color w:val="000000" w:themeColor="text1"/>
                <w:sz w:val="20"/>
                <w:szCs w:val="20"/>
              </w:rPr>
              <w:t>73 (72%)</w:t>
            </w:r>
          </w:p>
        </w:tc>
        <w:tc>
          <w:tcPr>
            <w:tcW w:w="1028" w:type="dxa"/>
          </w:tcPr>
          <w:p w:rsidR="00D47889" w:rsidRPr="0028606F" w:rsidRDefault="00D47889" w:rsidP="00D47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22CB" w:rsidRPr="00DD6D62" w:rsidTr="00D4788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</w:tcPr>
          <w:p w:rsidR="000B22CB" w:rsidRPr="00AD3C1B" w:rsidRDefault="000B22CB" w:rsidP="000B22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 dependency (n, %)</w:t>
            </w:r>
          </w:p>
        </w:tc>
        <w:tc>
          <w:tcPr>
            <w:tcW w:w="1362" w:type="dxa"/>
          </w:tcPr>
          <w:p w:rsidR="000B22CB" w:rsidRPr="00AD3C1B" w:rsidRDefault="000B22CB" w:rsidP="000B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73 (72%)</w:t>
            </w:r>
          </w:p>
        </w:tc>
        <w:tc>
          <w:tcPr>
            <w:tcW w:w="1582" w:type="dxa"/>
          </w:tcPr>
          <w:p w:rsidR="000B22CB" w:rsidRPr="00AD3C1B" w:rsidRDefault="000B22CB" w:rsidP="000B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26 (93%)</w:t>
            </w:r>
          </w:p>
        </w:tc>
        <w:tc>
          <w:tcPr>
            <w:tcW w:w="1412" w:type="dxa"/>
          </w:tcPr>
          <w:p w:rsidR="000B22CB" w:rsidRPr="00AD3C1B" w:rsidRDefault="000B22CB" w:rsidP="000B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color w:val="000000" w:themeColor="text1"/>
                <w:sz w:val="20"/>
                <w:szCs w:val="20"/>
              </w:rPr>
              <w:t>47 (64%)</w:t>
            </w:r>
          </w:p>
        </w:tc>
        <w:tc>
          <w:tcPr>
            <w:tcW w:w="1028" w:type="dxa"/>
          </w:tcPr>
          <w:p w:rsidR="000B22CB" w:rsidRPr="00AD3C1B" w:rsidRDefault="000B22CB" w:rsidP="000B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AD3C1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0B22CB" w:rsidRPr="00DD6D62" w:rsidTr="00D47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0B22CB" w:rsidRPr="00DD6D62" w:rsidRDefault="000B22CB" w:rsidP="000B22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Metformi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362" w:type="dxa"/>
            <w:vAlign w:val="bottom"/>
          </w:tcPr>
          <w:p w:rsidR="000B22CB" w:rsidRPr="0028606F" w:rsidRDefault="000B22CB" w:rsidP="000B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 (8%)</w:t>
            </w:r>
          </w:p>
        </w:tc>
        <w:tc>
          <w:tcPr>
            <w:tcW w:w="1582" w:type="dxa"/>
            <w:vAlign w:val="bottom"/>
          </w:tcPr>
          <w:p w:rsidR="000B22CB" w:rsidRPr="0028606F" w:rsidRDefault="000B22CB" w:rsidP="000B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606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4%)</w:t>
            </w:r>
          </w:p>
        </w:tc>
        <w:tc>
          <w:tcPr>
            <w:tcW w:w="1412" w:type="dxa"/>
            <w:vAlign w:val="bottom"/>
          </w:tcPr>
          <w:p w:rsidR="000B22CB" w:rsidRPr="0028606F" w:rsidRDefault="000B22CB" w:rsidP="000B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 (10%)</w:t>
            </w:r>
          </w:p>
        </w:tc>
        <w:tc>
          <w:tcPr>
            <w:tcW w:w="1028" w:type="dxa"/>
          </w:tcPr>
          <w:p w:rsidR="000B22CB" w:rsidRPr="001E6FBF" w:rsidRDefault="000B22CB" w:rsidP="000B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0B22CB" w:rsidRPr="00DD6D62" w:rsidTr="00D4788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0B22CB" w:rsidRPr="00DD6D62" w:rsidRDefault="000B22CB" w:rsidP="000B22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Glinide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362" w:type="dxa"/>
            <w:vAlign w:val="bottom"/>
          </w:tcPr>
          <w:p w:rsidR="000B22CB" w:rsidRPr="0028606F" w:rsidRDefault="000B22CB" w:rsidP="000B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582" w:type="dxa"/>
            <w:vAlign w:val="bottom"/>
          </w:tcPr>
          <w:p w:rsidR="000B22CB" w:rsidRPr="0028606F" w:rsidRDefault="000B22CB" w:rsidP="000B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606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12" w:type="dxa"/>
            <w:vAlign w:val="bottom"/>
          </w:tcPr>
          <w:p w:rsidR="000B22CB" w:rsidRPr="0028606F" w:rsidRDefault="000B22CB" w:rsidP="000B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028" w:type="dxa"/>
          </w:tcPr>
          <w:p w:rsidR="000B22CB" w:rsidRPr="0028606F" w:rsidRDefault="000B22CB" w:rsidP="000B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0B22CB" w:rsidRPr="00DD6D62" w:rsidTr="00D47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0B22CB" w:rsidRPr="00DD6D62" w:rsidRDefault="000B22CB" w:rsidP="000B22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liptin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362" w:type="dxa"/>
            <w:vAlign w:val="bottom"/>
          </w:tcPr>
          <w:p w:rsidR="000B22CB" w:rsidRPr="0028606F" w:rsidRDefault="000B22CB" w:rsidP="000B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 (7%)</w:t>
            </w:r>
          </w:p>
        </w:tc>
        <w:tc>
          <w:tcPr>
            <w:tcW w:w="1582" w:type="dxa"/>
            <w:vAlign w:val="bottom"/>
          </w:tcPr>
          <w:p w:rsidR="000B22CB" w:rsidRPr="0028606F" w:rsidRDefault="000B22CB" w:rsidP="000B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606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7%)</w:t>
            </w:r>
          </w:p>
        </w:tc>
        <w:tc>
          <w:tcPr>
            <w:tcW w:w="1412" w:type="dxa"/>
            <w:vAlign w:val="bottom"/>
          </w:tcPr>
          <w:p w:rsidR="000B22CB" w:rsidRPr="0028606F" w:rsidRDefault="000B22CB" w:rsidP="000B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 (7%)</w:t>
            </w:r>
          </w:p>
        </w:tc>
        <w:tc>
          <w:tcPr>
            <w:tcW w:w="1028" w:type="dxa"/>
          </w:tcPr>
          <w:p w:rsidR="000B22CB" w:rsidRPr="0028606F" w:rsidRDefault="000B22CB" w:rsidP="000B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</w:tr>
    </w:tbl>
    <w:p w:rsidR="00D47889" w:rsidRDefault="00D47889" w:rsidP="00607453">
      <w:pPr>
        <w:rPr>
          <w:rFonts w:ascii="Arial" w:hAnsi="Arial" w:cs="Arial"/>
          <w:b/>
          <w:sz w:val="20"/>
          <w:szCs w:val="20"/>
        </w:rPr>
      </w:pPr>
    </w:p>
    <w:p w:rsidR="00D47889" w:rsidRDefault="00D47889">
      <w:pPr>
        <w:rPr>
          <w:rFonts w:ascii="Arial" w:hAnsi="Arial" w:cs="Arial"/>
          <w:b/>
          <w:sz w:val="20"/>
          <w:szCs w:val="20"/>
        </w:rPr>
      </w:pPr>
    </w:p>
    <w:p w:rsidR="00D47889" w:rsidRDefault="00D47889">
      <w:pPr>
        <w:rPr>
          <w:rFonts w:ascii="Arial" w:hAnsi="Arial" w:cs="Arial"/>
          <w:b/>
          <w:sz w:val="20"/>
          <w:szCs w:val="20"/>
        </w:rPr>
      </w:pPr>
    </w:p>
    <w:p w:rsidR="00D47889" w:rsidRDefault="00D47889" w:rsidP="00D47889">
      <w:pPr>
        <w:rPr>
          <w:rFonts w:ascii="Arial" w:hAnsi="Arial" w:cs="Arial"/>
          <w:b/>
          <w:sz w:val="20"/>
          <w:szCs w:val="20"/>
        </w:rPr>
      </w:pPr>
    </w:p>
    <w:p w:rsidR="00D47889" w:rsidRDefault="00D47889" w:rsidP="00607453">
      <w:pPr>
        <w:rPr>
          <w:rFonts w:ascii="Arial" w:hAnsi="Arial" w:cs="Arial"/>
          <w:b/>
          <w:sz w:val="20"/>
          <w:szCs w:val="20"/>
        </w:rPr>
      </w:pPr>
    </w:p>
    <w:p w:rsidR="00D47889" w:rsidRDefault="00D4788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FF6D61" w:rsidRDefault="00FF6D61" w:rsidP="00607453">
      <w:pPr>
        <w:rPr>
          <w:rFonts w:ascii="Arial" w:hAnsi="Arial" w:cs="Arial"/>
          <w:b/>
          <w:sz w:val="20"/>
          <w:szCs w:val="20"/>
        </w:rPr>
      </w:pPr>
    </w:p>
    <w:p w:rsidR="00D47889" w:rsidRDefault="00D47889" w:rsidP="00607453">
      <w:pPr>
        <w:rPr>
          <w:rFonts w:ascii="Arial" w:hAnsi="Arial" w:cs="Arial"/>
          <w:b/>
          <w:sz w:val="20"/>
          <w:szCs w:val="20"/>
        </w:rPr>
      </w:pPr>
    </w:p>
    <w:p w:rsidR="00607453" w:rsidRPr="00DD6D62" w:rsidRDefault="00D64AEC" w:rsidP="00607453">
      <w:pPr>
        <w:rPr>
          <w:rFonts w:ascii="Arial" w:hAnsi="Arial" w:cs="Arial"/>
          <w:b/>
          <w:sz w:val="20"/>
          <w:szCs w:val="20"/>
        </w:rPr>
      </w:pPr>
      <w:r w:rsidRPr="00DD6D62">
        <w:rPr>
          <w:rFonts w:ascii="Arial" w:hAnsi="Arial" w:cs="Arial"/>
          <w:b/>
          <w:sz w:val="20"/>
          <w:szCs w:val="20"/>
        </w:rPr>
        <w:t>Supplementary</w:t>
      </w:r>
      <w:r w:rsidR="00D47889">
        <w:rPr>
          <w:rFonts w:ascii="Arial" w:hAnsi="Arial" w:cs="Arial"/>
          <w:b/>
          <w:sz w:val="20"/>
          <w:szCs w:val="20"/>
        </w:rPr>
        <w:t xml:space="preserve"> Table 5</w:t>
      </w:r>
      <w:r w:rsidR="00386BF4" w:rsidRPr="00DD6D62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HelleSchattierung-Akzent1"/>
        <w:tblpPr w:leftFromText="180" w:rightFromText="180" w:vertAnchor="page" w:horzAnchor="margin" w:tblpY="2521"/>
        <w:tblW w:w="14236" w:type="dxa"/>
        <w:tblLook w:val="04A0" w:firstRow="1" w:lastRow="0" w:firstColumn="1" w:lastColumn="0" w:noHBand="0" w:noVBand="1"/>
      </w:tblPr>
      <w:tblGrid>
        <w:gridCol w:w="3771"/>
        <w:gridCol w:w="1750"/>
        <w:gridCol w:w="2129"/>
        <w:gridCol w:w="1273"/>
        <w:gridCol w:w="324"/>
        <w:gridCol w:w="1939"/>
        <w:gridCol w:w="1777"/>
        <w:gridCol w:w="1273"/>
      </w:tblGrid>
      <w:tr w:rsidR="007139CC" w:rsidRPr="00DD6D62" w:rsidTr="00EB4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139CC" w:rsidRPr="00DD6D62" w:rsidRDefault="007139CC" w:rsidP="007139CC">
            <w:pPr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i/>
                <w:color w:val="auto"/>
                <w:sz w:val="20"/>
                <w:szCs w:val="20"/>
              </w:rPr>
              <w:t>Risk factors for mortality</w:t>
            </w:r>
          </w:p>
        </w:tc>
        <w:tc>
          <w:tcPr>
            <w:tcW w:w="1750" w:type="dxa"/>
          </w:tcPr>
          <w:p w:rsidR="007139CC" w:rsidRPr="00DD6D62" w:rsidRDefault="007139CC" w:rsidP="007139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Univariate</w:t>
            </w:r>
          </w:p>
        </w:tc>
        <w:tc>
          <w:tcPr>
            <w:tcW w:w="2129" w:type="dxa"/>
          </w:tcPr>
          <w:p w:rsidR="007139CC" w:rsidRPr="00DD6D62" w:rsidRDefault="007139CC" w:rsidP="007139CC">
            <w:pPr>
              <w:tabs>
                <w:tab w:val="right" w:pos="191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Multivariate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139CC" w:rsidRPr="00DD6D62" w:rsidTr="00EB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139CC" w:rsidRPr="00DD6D62" w:rsidRDefault="007139CC" w:rsidP="007139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50" w:type="dxa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HR</w:t>
            </w:r>
          </w:p>
        </w:tc>
        <w:tc>
          <w:tcPr>
            <w:tcW w:w="2129" w:type="dxa"/>
          </w:tcPr>
          <w:p w:rsidR="007139CC" w:rsidRPr="00DD6D62" w:rsidRDefault="007139CC" w:rsidP="007139CC">
            <w:pPr>
              <w:tabs>
                <w:tab w:val="right" w:pos="19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95% CI</w:t>
            </w: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adjusted HR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p-value</w:t>
            </w:r>
          </w:p>
        </w:tc>
      </w:tr>
      <w:tr w:rsidR="007139CC" w:rsidRPr="00DD6D62" w:rsidTr="00EB4FC7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139CC" w:rsidRPr="00DD6D62" w:rsidRDefault="004D3D33" w:rsidP="007139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Diast. BP (</w:t>
            </w:r>
            <w:r w:rsidR="007139CC" w:rsidRPr="00DD6D62">
              <w:rPr>
                <w:rFonts w:ascii="Arial" w:hAnsi="Arial" w:cs="Arial"/>
                <w:color w:val="auto"/>
                <w:sz w:val="20"/>
                <w:szCs w:val="20"/>
              </w:rPr>
              <w:t>mmHg)</w:t>
            </w:r>
          </w:p>
        </w:tc>
        <w:tc>
          <w:tcPr>
            <w:tcW w:w="1750" w:type="dxa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98</w:t>
            </w:r>
          </w:p>
        </w:tc>
        <w:tc>
          <w:tcPr>
            <w:tcW w:w="2129" w:type="dxa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97 – 0.98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96 – 1.02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36</w:t>
            </w:r>
          </w:p>
        </w:tc>
      </w:tr>
      <w:tr w:rsidR="007139CC" w:rsidRPr="00DD6D62" w:rsidTr="00EB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139CC" w:rsidRPr="00DD6D62" w:rsidRDefault="007139CC" w:rsidP="007139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CHE (kU/l)</w:t>
            </w:r>
          </w:p>
        </w:tc>
        <w:tc>
          <w:tcPr>
            <w:tcW w:w="1750" w:type="dxa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2129" w:type="dxa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48 – 0.80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50 – 1.14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18</w:t>
            </w:r>
          </w:p>
        </w:tc>
      </w:tr>
      <w:tr w:rsidR="007139CC" w:rsidRPr="00DD6D62" w:rsidTr="00EB4FC7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139CC" w:rsidRPr="00DD6D62" w:rsidRDefault="007139CC" w:rsidP="007139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SBP development</w:t>
            </w:r>
          </w:p>
        </w:tc>
        <w:tc>
          <w:tcPr>
            <w:tcW w:w="1750" w:type="dxa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46</w:t>
            </w:r>
          </w:p>
        </w:tc>
        <w:tc>
          <w:tcPr>
            <w:tcW w:w="2129" w:type="dxa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5 – 2.03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89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2 – 3.43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i/>
                <w:color w:val="auto"/>
                <w:sz w:val="20"/>
                <w:szCs w:val="20"/>
              </w:rPr>
              <w:t>0.04</w:t>
            </w:r>
          </w:p>
        </w:tc>
      </w:tr>
      <w:tr w:rsidR="007139CC" w:rsidRPr="00DD6D62" w:rsidTr="00EB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139CC" w:rsidRPr="00DD6D62" w:rsidRDefault="004D3D33" w:rsidP="007139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MELD</w:t>
            </w:r>
          </w:p>
        </w:tc>
        <w:tc>
          <w:tcPr>
            <w:tcW w:w="1750" w:type="dxa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02</w:t>
            </w:r>
          </w:p>
        </w:tc>
        <w:tc>
          <w:tcPr>
            <w:tcW w:w="2129" w:type="dxa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01 – 1.003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4 – 1.10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i/>
                <w:color w:val="auto"/>
                <w:sz w:val="20"/>
                <w:szCs w:val="20"/>
              </w:rPr>
              <w:t>&lt;0.001</w:t>
            </w:r>
          </w:p>
        </w:tc>
      </w:tr>
      <w:tr w:rsidR="007139CC" w:rsidRPr="00DD6D62" w:rsidTr="00EB4FC7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139CC" w:rsidRPr="00DD6D62" w:rsidRDefault="007139CC" w:rsidP="007139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AST (xULN)</w:t>
            </w:r>
          </w:p>
        </w:tc>
        <w:tc>
          <w:tcPr>
            <w:tcW w:w="1750" w:type="dxa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7</w:t>
            </w:r>
          </w:p>
        </w:tc>
        <w:tc>
          <w:tcPr>
            <w:tcW w:w="2129" w:type="dxa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3 – 1.11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2 – 1.10</w:t>
            </w:r>
          </w:p>
        </w:tc>
        <w:tc>
          <w:tcPr>
            <w:tcW w:w="0" w:type="auto"/>
          </w:tcPr>
          <w:p w:rsidR="007139CC" w:rsidRPr="00DD6D62" w:rsidRDefault="007139CC" w:rsidP="00713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i/>
                <w:color w:val="auto"/>
                <w:sz w:val="20"/>
                <w:szCs w:val="20"/>
              </w:rPr>
              <w:t>0.001</w:t>
            </w:r>
          </w:p>
        </w:tc>
      </w:tr>
    </w:tbl>
    <w:p w:rsidR="00607453" w:rsidRPr="00DD6D62" w:rsidRDefault="00607453" w:rsidP="00607453">
      <w:pPr>
        <w:rPr>
          <w:rFonts w:ascii="Arial" w:hAnsi="Arial" w:cs="Arial"/>
          <w:sz w:val="20"/>
          <w:szCs w:val="20"/>
        </w:rPr>
      </w:pPr>
    </w:p>
    <w:p w:rsidR="00607453" w:rsidRPr="00DD6D62" w:rsidRDefault="00607453" w:rsidP="00607453">
      <w:pPr>
        <w:rPr>
          <w:rFonts w:ascii="Arial" w:hAnsi="Arial" w:cs="Arial"/>
          <w:sz w:val="20"/>
          <w:szCs w:val="20"/>
        </w:rPr>
      </w:pPr>
    </w:p>
    <w:p w:rsidR="00607453" w:rsidRPr="00DD6D62" w:rsidRDefault="00607453" w:rsidP="00607453">
      <w:pPr>
        <w:rPr>
          <w:rFonts w:ascii="Arial" w:hAnsi="Arial" w:cs="Arial"/>
          <w:sz w:val="20"/>
          <w:szCs w:val="20"/>
        </w:rPr>
      </w:pPr>
    </w:p>
    <w:p w:rsidR="00FF6D61" w:rsidRDefault="00FF6D61" w:rsidP="00607453">
      <w:pPr>
        <w:rPr>
          <w:rFonts w:ascii="Arial" w:hAnsi="Arial" w:cs="Arial"/>
          <w:b/>
          <w:sz w:val="20"/>
          <w:szCs w:val="20"/>
        </w:rPr>
      </w:pPr>
    </w:p>
    <w:p w:rsidR="00FF6D61" w:rsidRDefault="00FF6D61" w:rsidP="00607453">
      <w:pPr>
        <w:rPr>
          <w:rFonts w:ascii="Arial" w:hAnsi="Arial" w:cs="Arial"/>
          <w:b/>
          <w:sz w:val="20"/>
          <w:szCs w:val="20"/>
        </w:rPr>
      </w:pPr>
    </w:p>
    <w:p w:rsidR="00FF6D61" w:rsidRDefault="00FF6D61" w:rsidP="00607453">
      <w:pPr>
        <w:rPr>
          <w:rFonts w:ascii="Arial" w:hAnsi="Arial" w:cs="Arial"/>
          <w:b/>
          <w:sz w:val="20"/>
          <w:szCs w:val="20"/>
        </w:rPr>
      </w:pPr>
    </w:p>
    <w:p w:rsidR="00FF6D61" w:rsidRDefault="00FF6D61" w:rsidP="00607453">
      <w:pPr>
        <w:rPr>
          <w:rFonts w:ascii="Arial" w:hAnsi="Arial" w:cs="Arial"/>
          <w:b/>
          <w:sz w:val="20"/>
          <w:szCs w:val="20"/>
        </w:rPr>
      </w:pPr>
    </w:p>
    <w:p w:rsidR="00FF6D61" w:rsidRDefault="00FF6D61" w:rsidP="00607453">
      <w:pPr>
        <w:rPr>
          <w:rFonts w:ascii="Arial" w:hAnsi="Arial" w:cs="Arial"/>
          <w:b/>
          <w:sz w:val="20"/>
          <w:szCs w:val="20"/>
        </w:rPr>
      </w:pPr>
    </w:p>
    <w:p w:rsidR="00607453" w:rsidRPr="00D47889" w:rsidRDefault="0058433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</w:t>
      </w:r>
      <w:r w:rsidR="00D47889">
        <w:rPr>
          <w:rFonts w:ascii="Arial" w:hAnsi="Arial" w:cs="Arial"/>
          <w:b/>
          <w:sz w:val="20"/>
          <w:szCs w:val="20"/>
        </w:rPr>
        <w:t xml:space="preserve"> Table 6</w:t>
      </w:r>
      <w:r w:rsidR="009543DD" w:rsidRPr="00DD6D62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HelleSchattierung-Akzent1"/>
        <w:tblpPr w:leftFromText="180" w:rightFromText="180" w:vertAnchor="page" w:horzAnchor="margin" w:tblpY="6772"/>
        <w:tblW w:w="14236" w:type="dxa"/>
        <w:tblLook w:val="04A0" w:firstRow="1" w:lastRow="0" w:firstColumn="1" w:lastColumn="0" w:noHBand="0" w:noVBand="1"/>
      </w:tblPr>
      <w:tblGrid>
        <w:gridCol w:w="3778"/>
        <w:gridCol w:w="1749"/>
        <w:gridCol w:w="2129"/>
        <w:gridCol w:w="1275"/>
        <w:gridCol w:w="325"/>
        <w:gridCol w:w="1926"/>
        <w:gridCol w:w="1779"/>
        <w:gridCol w:w="1275"/>
      </w:tblGrid>
      <w:tr w:rsidR="00FF6D61" w:rsidRPr="00DD6D62" w:rsidTr="00FF6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F6D61" w:rsidRPr="00DD6D62" w:rsidRDefault="00FF6D61" w:rsidP="00FF6D61">
            <w:pPr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i/>
                <w:color w:val="auto"/>
                <w:sz w:val="20"/>
                <w:szCs w:val="20"/>
              </w:rPr>
              <w:t>Risk factors for mortality</w:t>
            </w:r>
          </w:p>
        </w:tc>
        <w:tc>
          <w:tcPr>
            <w:tcW w:w="1749" w:type="dxa"/>
          </w:tcPr>
          <w:p w:rsidR="00FF6D61" w:rsidRPr="00DD6D62" w:rsidRDefault="00FF6D61" w:rsidP="00FF6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Univariate</w:t>
            </w:r>
          </w:p>
        </w:tc>
        <w:tc>
          <w:tcPr>
            <w:tcW w:w="2129" w:type="dxa"/>
          </w:tcPr>
          <w:p w:rsidR="00FF6D61" w:rsidRPr="00DD6D62" w:rsidRDefault="00FF6D61" w:rsidP="00FF6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Univariate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F6D61" w:rsidRPr="00DD6D62" w:rsidTr="00FF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F6D61" w:rsidRPr="00DD6D62" w:rsidRDefault="00FF6D61" w:rsidP="00FF6D6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HR</w:t>
            </w:r>
          </w:p>
        </w:tc>
        <w:tc>
          <w:tcPr>
            <w:tcW w:w="2129" w:type="dxa"/>
          </w:tcPr>
          <w:p w:rsidR="00FF6D61" w:rsidRPr="00DD6D62" w:rsidRDefault="00FF6D61" w:rsidP="00FF6D61">
            <w:pPr>
              <w:tabs>
                <w:tab w:val="right" w:pos="19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95% CI</w:t>
            </w: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adjusted HR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p-value</w:t>
            </w:r>
          </w:p>
        </w:tc>
      </w:tr>
      <w:tr w:rsidR="00FF6D61" w:rsidRPr="00DD6D62" w:rsidTr="00FF6D6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F6D61" w:rsidRPr="00DD6D62" w:rsidRDefault="00FF6D61" w:rsidP="00FF6D6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Leukocytes (10³/µl)</w:t>
            </w:r>
          </w:p>
        </w:tc>
        <w:tc>
          <w:tcPr>
            <w:tcW w:w="1749" w:type="dxa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11</w:t>
            </w:r>
          </w:p>
        </w:tc>
        <w:tc>
          <w:tcPr>
            <w:tcW w:w="2129" w:type="dxa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3 – 1.19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94 – 1.12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53</w:t>
            </w:r>
          </w:p>
        </w:tc>
      </w:tr>
      <w:tr w:rsidR="00FF6D61" w:rsidRPr="00DD6D62" w:rsidTr="00FF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F6D61" w:rsidRPr="00DD6D62" w:rsidRDefault="00FF6D61" w:rsidP="00FF6D6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MELD</w:t>
            </w:r>
          </w:p>
        </w:tc>
        <w:tc>
          <w:tcPr>
            <w:tcW w:w="1749" w:type="dxa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9</w:t>
            </w:r>
          </w:p>
        </w:tc>
        <w:tc>
          <w:tcPr>
            <w:tcW w:w="2129" w:type="dxa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4 – 1.14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4 – 1.15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FF6D61" w:rsidRPr="00DD6D62" w:rsidTr="00FF6D6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F6D61" w:rsidRPr="00DD6D62" w:rsidRDefault="00FF6D61" w:rsidP="00FF6D6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AP (xULN)</w:t>
            </w:r>
          </w:p>
        </w:tc>
        <w:tc>
          <w:tcPr>
            <w:tcW w:w="1749" w:type="dxa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25</w:t>
            </w:r>
          </w:p>
        </w:tc>
        <w:tc>
          <w:tcPr>
            <w:tcW w:w="2129" w:type="dxa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 xml:space="preserve">1.02 – 1.54 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1.03 – 2.17</w:t>
            </w:r>
          </w:p>
        </w:tc>
        <w:tc>
          <w:tcPr>
            <w:tcW w:w="0" w:type="auto"/>
          </w:tcPr>
          <w:p w:rsidR="00FF6D61" w:rsidRPr="00DD6D62" w:rsidRDefault="00FF6D61" w:rsidP="00FF6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auto"/>
                <w:sz w:val="20"/>
                <w:szCs w:val="20"/>
              </w:rPr>
              <w:t>0.04</w:t>
            </w:r>
          </w:p>
        </w:tc>
      </w:tr>
    </w:tbl>
    <w:p w:rsidR="00227438" w:rsidRDefault="0022743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F14F8E" w:rsidRDefault="00F14F8E">
      <w:pPr>
        <w:rPr>
          <w:rFonts w:ascii="Arial" w:hAnsi="Arial" w:cs="Arial"/>
          <w:sz w:val="20"/>
          <w:szCs w:val="20"/>
          <w:lang w:val="en-US"/>
        </w:rPr>
      </w:pPr>
    </w:p>
    <w:p w:rsidR="008827EB" w:rsidRPr="00DD6D62" w:rsidRDefault="008827EB">
      <w:pPr>
        <w:rPr>
          <w:rFonts w:ascii="Arial" w:hAnsi="Arial" w:cs="Arial"/>
          <w:sz w:val="20"/>
          <w:szCs w:val="20"/>
          <w:lang w:val="en-US"/>
        </w:rPr>
      </w:pPr>
    </w:p>
    <w:p w:rsidR="00996B26" w:rsidRPr="00DD6D62" w:rsidRDefault="00584337" w:rsidP="00996B2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</w:rPr>
        <w:t>Supplementary T</w:t>
      </w:r>
      <w:r w:rsidR="00D64AEC" w:rsidRPr="00DD6D62">
        <w:rPr>
          <w:rFonts w:ascii="Arial" w:hAnsi="Arial" w:cs="Arial"/>
          <w:b/>
          <w:sz w:val="20"/>
          <w:szCs w:val="20"/>
        </w:rPr>
        <w:t xml:space="preserve">able </w:t>
      </w:r>
      <w:r w:rsidR="00F63183">
        <w:rPr>
          <w:rFonts w:ascii="Arial" w:hAnsi="Arial" w:cs="Arial"/>
          <w:b/>
          <w:sz w:val="20"/>
          <w:szCs w:val="20"/>
        </w:rPr>
        <w:t>7</w:t>
      </w:r>
      <w:r>
        <w:rPr>
          <w:rFonts w:ascii="Arial" w:hAnsi="Arial" w:cs="Arial"/>
          <w:b/>
          <w:sz w:val="20"/>
          <w:szCs w:val="20"/>
        </w:rPr>
        <w:t>a</w:t>
      </w:r>
    </w:p>
    <w:tbl>
      <w:tblPr>
        <w:tblStyle w:val="HelleSchattierung-Akzent1"/>
        <w:tblpPr w:leftFromText="180" w:rightFromText="180" w:vertAnchor="page" w:horzAnchor="margin" w:tblpY="2470"/>
        <w:tblW w:w="9202" w:type="dxa"/>
        <w:tblLook w:val="04A0" w:firstRow="1" w:lastRow="0" w:firstColumn="1" w:lastColumn="0" w:noHBand="0" w:noVBand="1"/>
      </w:tblPr>
      <w:tblGrid>
        <w:gridCol w:w="4031"/>
        <w:gridCol w:w="1476"/>
        <w:gridCol w:w="1232"/>
        <w:gridCol w:w="1354"/>
        <w:gridCol w:w="1109"/>
      </w:tblGrid>
      <w:tr w:rsidR="00D64AEC" w:rsidRPr="00DD6D62" w:rsidTr="00D64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Microorgansims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no-DM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64AEC" w:rsidRPr="00DD6D62" w:rsidTr="00D64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(n,</w:t>
            </w:r>
            <w:r w:rsidR="00A341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60 (100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50 (31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10 (69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4AEC" w:rsidRPr="00DD6D62" w:rsidTr="00D64AE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 bacterial culture (n,</w:t>
            </w:r>
            <w:r w:rsidR="00A341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47 (29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0 (40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7 (25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D64AEC" w:rsidRPr="00DD6D62" w:rsidTr="00D64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Gram-negative bacteria (n, 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0 (13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9 (18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0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D64AEC" w:rsidRPr="00DD6D62" w:rsidTr="00D64AE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E. coli (n,</w:t>
            </w:r>
            <w:r w:rsidR="00A341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1 (7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5 (10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6 (5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D64AEC" w:rsidRPr="00DD6D62" w:rsidTr="00D64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Klebsiella spp. (n,</w:t>
            </w:r>
            <w:r w:rsidR="00A341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6 (4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4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D64AEC" w:rsidRPr="00DD6D62" w:rsidTr="00D64AE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Gram-negative bacilli (n,</w:t>
            </w:r>
            <w:r w:rsidR="00A341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2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D64AEC" w:rsidRPr="00DD6D62" w:rsidTr="00D64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4AEC" w:rsidRPr="00DD6D62" w:rsidTr="00D64AE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Gram-positive bacteria (n,</w:t>
            </w:r>
            <w:r w:rsidR="00A341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4 (21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8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0 (18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D64AEC" w:rsidRPr="00DD6D62" w:rsidTr="00D64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Enterococcus spp. (n,</w:t>
            </w:r>
            <w:r w:rsidR="00A341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1 (7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8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7 (6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D64AEC" w:rsidRPr="00DD6D62" w:rsidTr="00D64AE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Staphylococcus spp. (n,</w:t>
            </w:r>
            <w:r w:rsidR="00A341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9 (6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6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6 (5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64AEC" w:rsidRPr="00DD6D62" w:rsidTr="00D64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Streptococcus spp. (n,</w:t>
            </w:r>
            <w:r w:rsidR="00A341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9 (6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5 (10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4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D64AEC" w:rsidRPr="00DD6D62" w:rsidTr="00D64AE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MRSA (n, 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2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D64AEC" w:rsidRPr="00DD6D62" w:rsidTr="00D64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Gram-positive bacilli (n,</w:t>
            </w:r>
            <w:r w:rsidR="00A341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3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3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64AEC" w:rsidRPr="00DD6D62" w:rsidTr="00D64AE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4AEC" w:rsidRPr="00DD6D62" w:rsidTr="00D64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Fungi (n, 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1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(2%) 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D64AEC" w:rsidRPr="00DD6D62" w:rsidTr="00D64AE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D64AEC" w:rsidRPr="00DD6D62" w:rsidRDefault="00D64AEC" w:rsidP="00D64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Candida spp. (n, %)</w:t>
            </w:r>
          </w:p>
        </w:tc>
        <w:tc>
          <w:tcPr>
            <w:tcW w:w="1476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1%)</w:t>
            </w:r>
          </w:p>
        </w:tc>
        <w:tc>
          <w:tcPr>
            <w:tcW w:w="1232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(2%) </w:t>
            </w:r>
          </w:p>
        </w:tc>
        <w:tc>
          <w:tcPr>
            <w:tcW w:w="1354" w:type="dxa"/>
            <w:vAlign w:val="bottom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109" w:type="dxa"/>
          </w:tcPr>
          <w:p w:rsidR="00D64AEC" w:rsidRPr="00DD6D62" w:rsidRDefault="00D64AEC" w:rsidP="00D64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</w:tc>
      </w:tr>
    </w:tbl>
    <w:p w:rsidR="00C666F9" w:rsidRPr="00DD6D62" w:rsidRDefault="00996B26" w:rsidP="00996B26">
      <w:pPr>
        <w:rPr>
          <w:rFonts w:ascii="Arial" w:hAnsi="Arial" w:cs="Arial"/>
          <w:sz w:val="20"/>
          <w:szCs w:val="20"/>
        </w:rPr>
      </w:pPr>
      <w:r w:rsidRPr="00DD6D62">
        <w:rPr>
          <w:rFonts w:ascii="Arial" w:hAnsi="Arial" w:cs="Arial"/>
          <w:sz w:val="20"/>
          <w:szCs w:val="20"/>
        </w:rPr>
        <w:br w:type="page"/>
      </w:r>
    </w:p>
    <w:p w:rsidR="00D47889" w:rsidRDefault="00D47889" w:rsidP="00D64AEC">
      <w:pPr>
        <w:rPr>
          <w:rFonts w:ascii="Arial" w:hAnsi="Arial" w:cs="Arial"/>
          <w:b/>
          <w:sz w:val="20"/>
          <w:szCs w:val="20"/>
        </w:rPr>
      </w:pPr>
    </w:p>
    <w:p w:rsidR="00D47889" w:rsidRDefault="00D47889" w:rsidP="00D64AEC">
      <w:pPr>
        <w:rPr>
          <w:rFonts w:ascii="Arial" w:hAnsi="Arial" w:cs="Arial"/>
          <w:b/>
          <w:sz w:val="20"/>
          <w:szCs w:val="20"/>
        </w:rPr>
      </w:pPr>
    </w:p>
    <w:p w:rsidR="00D64AEC" w:rsidRPr="00DD6D62" w:rsidRDefault="00584337" w:rsidP="00D64AE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</w:rPr>
        <w:t>Supplementary T</w:t>
      </w:r>
      <w:r w:rsidR="00F63183">
        <w:rPr>
          <w:rFonts w:ascii="Arial" w:hAnsi="Arial" w:cs="Arial"/>
          <w:b/>
          <w:sz w:val="20"/>
          <w:szCs w:val="20"/>
        </w:rPr>
        <w:t>able 7</w:t>
      </w:r>
      <w:r>
        <w:rPr>
          <w:rFonts w:ascii="Arial" w:hAnsi="Arial" w:cs="Arial"/>
          <w:b/>
          <w:sz w:val="20"/>
          <w:szCs w:val="20"/>
        </w:rPr>
        <w:t>b</w:t>
      </w:r>
    </w:p>
    <w:tbl>
      <w:tblPr>
        <w:tblStyle w:val="HelleSchattierung-Akzent1"/>
        <w:tblpPr w:leftFromText="180" w:rightFromText="180" w:vertAnchor="page" w:horzAnchor="margin" w:tblpY="2506"/>
        <w:tblW w:w="9610" w:type="dxa"/>
        <w:tblLook w:val="04A0" w:firstRow="1" w:lastRow="0" w:firstColumn="1" w:lastColumn="0" w:noHBand="0" w:noVBand="1"/>
      </w:tblPr>
      <w:tblGrid>
        <w:gridCol w:w="4031"/>
        <w:gridCol w:w="1354"/>
        <w:gridCol w:w="1585"/>
        <w:gridCol w:w="1531"/>
        <w:gridCol w:w="1109"/>
      </w:tblGrid>
      <w:tr w:rsidR="00C666F9" w:rsidRPr="00DD6D62" w:rsidTr="00C666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Microorgansims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bA1c ≥6.4 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HbA1c &lt;6.4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666F9" w:rsidRPr="00DD6D62" w:rsidTr="00C66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(n,</w:t>
            </w:r>
            <w:r w:rsidR="00F226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44 (100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2 (50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2 (50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666F9" w:rsidRPr="00DD6D62" w:rsidTr="00C666F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 bacterial culture (n,</w:t>
            </w:r>
            <w:r w:rsidR="002D5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8 (41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9 (41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9 (41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666F9" w:rsidRPr="00DD6D62" w:rsidTr="00C66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666F9" w:rsidRPr="00DD6D62" w:rsidTr="00C666F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Gram-negative bacteria (n, 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7 (16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18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14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C666F9" w:rsidRPr="00DD6D62" w:rsidTr="00C66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E. coli (n,</w:t>
            </w:r>
            <w:r w:rsidR="002D5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7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9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C666F9" w:rsidRPr="00DD6D62" w:rsidTr="00C666F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Klebsiella spp. (n,</w:t>
            </w:r>
            <w:r w:rsidR="002D5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5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666F9" w:rsidRPr="00DD6D62" w:rsidTr="00C66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Gram-negative bacilli (n,</w:t>
            </w:r>
            <w:r w:rsidR="002D5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5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666F9" w:rsidRPr="00DD6D62" w:rsidTr="00C666F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666F9" w:rsidRPr="00DD6D62" w:rsidTr="00C66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Gram-positive bacteria (n,</w:t>
            </w:r>
            <w:r w:rsidR="002D5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3 (30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6 (27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7 (32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C666F9" w:rsidRPr="00DD6D62" w:rsidTr="00C666F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Enterococcus spp. (n,</w:t>
            </w:r>
            <w:r w:rsidR="002D5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9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9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9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666F9" w:rsidRPr="00DD6D62" w:rsidTr="00C66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Staphylococcus spp. (n,</w:t>
            </w:r>
            <w:r w:rsidR="002D5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7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9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C666F9" w:rsidRPr="00DD6D62" w:rsidTr="00C666F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Streptococcus spp. (n,</w:t>
            </w:r>
            <w:r w:rsidR="002D5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5 (11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9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14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C666F9" w:rsidRPr="00DD6D62" w:rsidTr="00C66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MRSA (n, 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C666F9" w:rsidRPr="00DD6D62" w:rsidTr="00C666F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Gram-positive bacilli (n,</w:t>
            </w:r>
            <w:r w:rsidR="002D5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C666F9" w:rsidRPr="00DD6D62" w:rsidTr="00C66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666F9" w:rsidRPr="00DD6D62" w:rsidTr="00C666F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Fungi (n, 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(2%) 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C666F9" w:rsidRPr="00DD6D62" w:rsidTr="00C66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Align w:val="bottom"/>
          </w:tcPr>
          <w:p w:rsidR="00C666F9" w:rsidRPr="00DD6D62" w:rsidRDefault="00C666F9" w:rsidP="00C666F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Candida spp. (n, %)</w:t>
            </w:r>
          </w:p>
        </w:tc>
        <w:tc>
          <w:tcPr>
            <w:tcW w:w="1354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585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1531" w:type="dxa"/>
            <w:vAlign w:val="bottom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109" w:type="dxa"/>
          </w:tcPr>
          <w:p w:rsidR="00C666F9" w:rsidRPr="00DD6D62" w:rsidRDefault="00C666F9" w:rsidP="00C66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</w:tbl>
    <w:p w:rsidR="00800DED" w:rsidRPr="00DD6D62" w:rsidRDefault="00800DED">
      <w:pPr>
        <w:rPr>
          <w:rFonts w:ascii="Arial" w:hAnsi="Arial" w:cs="Arial"/>
          <w:sz w:val="20"/>
          <w:szCs w:val="20"/>
        </w:rPr>
      </w:pPr>
    </w:p>
    <w:sectPr w:rsidR="00800DED" w:rsidRPr="00DD6D62" w:rsidSect="00D238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1E7"/>
    <w:rsid w:val="0000680E"/>
    <w:rsid w:val="00027F74"/>
    <w:rsid w:val="0003205F"/>
    <w:rsid w:val="00033B41"/>
    <w:rsid w:val="000354D0"/>
    <w:rsid w:val="00036FB6"/>
    <w:rsid w:val="0004484E"/>
    <w:rsid w:val="00046FA9"/>
    <w:rsid w:val="0005240D"/>
    <w:rsid w:val="00052F53"/>
    <w:rsid w:val="00054722"/>
    <w:rsid w:val="00062DC1"/>
    <w:rsid w:val="000765B0"/>
    <w:rsid w:val="00076EBD"/>
    <w:rsid w:val="00090D8E"/>
    <w:rsid w:val="000A207D"/>
    <w:rsid w:val="000A65FF"/>
    <w:rsid w:val="000B22CB"/>
    <w:rsid w:val="000B2A4B"/>
    <w:rsid w:val="000C17B6"/>
    <w:rsid w:val="000C1E50"/>
    <w:rsid w:val="000C1FA9"/>
    <w:rsid w:val="000C3205"/>
    <w:rsid w:val="000D0B56"/>
    <w:rsid w:val="000D0D0F"/>
    <w:rsid w:val="000D2071"/>
    <w:rsid w:val="000E2D5B"/>
    <w:rsid w:val="000E7147"/>
    <w:rsid w:val="000F0282"/>
    <w:rsid w:val="000F24A4"/>
    <w:rsid w:val="000F3844"/>
    <w:rsid w:val="000F60B5"/>
    <w:rsid w:val="00100377"/>
    <w:rsid w:val="00103330"/>
    <w:rsid w:val="00104D41"/>
    <w:rsid w:val="00114C25"/>
    <w:rsid w:val="0011789D"/>
    <w:rsid w:val="00123C79"/>
    <w:rsid w:val="001332E0"/>
    <w:rsid w:val="0014005F"/>
    <w:rsid w:val="00140503"/>
    <w:rsid w:val="001446E1"/>
    <w:rsid w:val="00145DCA"/>
    <w:rsid w:val="00166802"/>
    <w:rsid w:val="00170AC0"/>
    <w:rsid w:val="00175285"/>
    <w:rsid w:val="00177117"/>
    <w:rsid w:val="00181CFD"/>
    <w:rsid w:val="001857BB"/>
    <w:rsid w:val="001873DC"/>
    <w:rsid w:val="00190095"/>
    <w:rsid w:val="001901B4"/>
    <w:rsid w:val="0019394C"/>
    <w:rsid w:val="001B2719"/>
    <w:rsid w:val="001B4172"/>
    <w:rsid w:val="001D0AF1"/>
    <w:rsid w:val="001D51C3"/>
    <w:rsid w:val="001D708B"/>
    <w:rsid w:val="001E6FBF"/>
    <w:rsid w:val="00211B7B"/>
    <w:rsid w:val="00214100"/>
    <w:rsid w:val="002159EF"/>
    <w:rsid w:val="00217AD3"/>
    <w:rsid w:val="00227438"/>
    <w:rsid w:val="00227914"/>
    <w:rsid w:val="002342DD"/>
    <w:rsid w:val="00242C63"/>
    <w:rsid w:val="002454E8"/>
    <w:rsid w:val="002531DB"/>
    <w:rsid w:val="002535C1"/>
    <w:rsid w:val="00266C73"/>
    <w:rsid w:val="00267395"/>
    <w:rsid w:val="00273914"/>
    <w:rsid w:val="00274CBA"/>
    <w:rsid w:val="002846A8"/>
    <w:rsid w:val="0028606F"/>
    <w:rsid w:val="002941A1"/>
    <w:rsid w:val="002A2BA6"/>
    <w:rsid w:val="002A3150"/>
    <w:rsid w:val="002B6B84"/>
    <w:rsid w:val="002B78A3"/>
    <w:rsid w:val="002B79DB"/>
    <w:rsid w:val="002C3318"/>
    <w:rsid w:val="002C3B85"/>
    <w:rsid w:val="002D3CD0"/>
    <w:rsid w:val="002D504D"/>
    <w:rsid w:val="002F666F"/>
    <w:rsid w:val="0030215F"/>
    <w:rsid w:val="00304D84"/>
    <w:rsid w:val="003077FD"/>
    <w:rsid w:val="00314E4C"/>
    <w:rsid w:val="003157F7"/>
    <w:rsid w:val="00316259"/>
    <w:rsid w:val="00334EAF"/>
    <w:rsid w:val="00353D39"/>
    <w:rsid w:val="00361285"/>
    <w:rsid w:val="0036171B"/>
    <w:rsid w:val="00361CFC"/>
    <w:rsid w:val="0036281C"/>
    <w:rsid w:val="003634A0"/>
    <w:rsid w:val="00365D6A"/>
    <w:rsid w:val="00370765"/>
    <w:rsid w:val="00370B41"/>
    <w:rsid w:val="0038644B"/>
    <w:rsid w:val="00386BF4"/>
    <w:rsid w:val="00394258"/>
    <w:rsid w:val="003A2CC0"/>
    <w:rsid w:val="003B30ED"/>
    <w:rsid w:val="003B33ED"/>
    <w:rsid w:val="003C06C3"/>
    <w:rsid w:val="003C3ACE"/>
    <w:rsid w:val="003D43B5"/>
    <w:rsid w:val="003D4F5C"/>
    <w:rsid w:val="003D61D4"/>
    <w:rsid w:val="003D6820"/>
    <w:rsid w:val="00407D62"/>
    <w:rsid w:val="00414D0C"/>
    <w:rsid w:val="0042224B"/>
    <w:rsid w:val="004312BF"/>
    <w:rsid w:val="00435A6A"/>
    <w:rsid w:val="00435F9C"/>
    <w:rsid w:val="00437B99"/>
    <w:rsid w:val="00441825"/>
    <w:rsid w:val="004577CC"/>
    <w:rsid w:val="00462960"/>
    <w:rsid w:val="00465D3F"/>
    <w:rsid w:val="00472181"/>
    <w:rsid w:val="00472D49"/>
    <w:rsid w:val="004754DE"/>
    <w:rsid w:val="004802B4"/>
    <w:rsid w:val="00487C63"/>
    <w:rsid w:val="00491D26"/>
    <w:rsid w:val="004948D3"/>
    <w:rsid w:val="00497C7A"/>
    <w:rsid w:val="004A7400"/>
    <w:rsid w:val="004C23F8"/>
    <w:rsid w:val="004D1FB5"/>
    <w:rsid w:val="004D3D33"/>
    <w:rsid w:val="004E0A7A"/>
    <w:rsid w:val="004E3D3A"/>
    <w:rsid w:val="004E4B5B"/>
    <w:rsid w:val="004E4E7F"/>
    <w:rsid w:val="00510B8C"/>
    <w:rsid w:val="00511720"/>
    <w:rsid w:val="00520EA6"/>
    <w:rsid w:val="00522456"/>
    <w:rsid w:val="005263FF"/>
    <w:rsid w:val="005307A8"/>
    <w:rsid w:val="005309BB"/>
    <w:rsid w:val="005337E3"/>
    <w:rsid w:val="005413FD"/>
    <w:rsid w:val="005419F6"/>
    <w:rsid w:val="00546CF9"/>
    <w:rsid w:val="00557CC6"/>
    <w:rsid w:val="00564800"/>
    <w:rsid w:val="00572BB3"/>
    <w:rsid w:val="00577B30"/>
    <w:rsid w:val="005807CD"/>
    <w:rsid w:val="00581CED"/>
    <w:rsid w:val="00584337"/>
    <w:rsid w:val="0058455C"/>
    <w:rsid w:val="00584F44"/>
    <w:rsid w:val="00590AF5"/>
    <w:rsid w:val="005A0DE1"/>
    <w:rsid w:val="005A5E61"/>
    <w:rsid w:val="005B1324"/>
    <w:rsid w:val="005B3A38"/>
    <w:rsid w:val="005B4374"/>
    <w:rsid w:val="005B5643"/>
    <w:rsid w:val="005C17A7"/>
    <w:rsid w:val="005C4D53"/>
    <w:rsid w:val="005D232D"/>
    <w:rsid w:val="005D3F5A"/>
    <w:rsid w:val="005E0E28"/>
    <w:rsid w:val="005E1420"/>
    <w:rsid w:val="005E2891"/>
    <w:rsid w:val="005E5555"/>
    <w:rsid w:val="005F0845"/>
    <w:rsid w:val="005F5932"/>
    <w:rsid w:val="00600272"/>
    <w:rsid w:val="00607453"/>
    <w:rsid w:val="00616054"/>
    <w:rsid w:val="0062720F"/>
    <w:rsid w:val="0063051F"/>
    <w:rsid w:val="006314AC"/>
    <w:rsid w:val="006501FC"/>
    <w:rsid w:val="00653A75"/>
    <w:rsid w:val="00655B4F"/>
    <w:rsid w:val="0065713C"/>
    <w:rsid w:val="00664E66"/>
    <w:rsid w:val="0067214A"/>
    <w:rsid w:val="00674306"/>
    <w:rsid w:val="006933F2"/>
    <w:rsid w:val="00695367"/>
    <w:rsid w:val="006A5D11"/>
    <w:rsid w:val="006A5F22"/>
    <w:rsid w:val="006A6973"/>
    <w:rsid w:val="006A712B"/>
    <w:rsid w:val="006A7185"/>
    <w:rsid w:val="006C0469"/>
    <w:rsid w:val="006D31F7"/>
    <w:rsid w:val="006E24B7"/>
    <w:rsid w:val="006F2AE7"/>
    <w:rsid w:val="007057F7"/>
    <w:rsid w:val="00707094"/>
    <w:rsid w:val="007100A6"/>
    <w:rsid w:val="007139CC"/>
    <w:rsid w:val="00714B10"/>
    <w:rsid w:val="0072335F"/>
    <w:rsid w:val="0072716B"/>
    <w:rsid w:val="007318C8"/>
    <w:rsid w:val="00740D07"/>
    <w:rsid w:val="0074145E"/>
    <w:rsid w:val="00742CB6"/>
    <w:rsid w:val="00750AB4"/>
    <w:rsid w:val="00751532"/>
    <w:rsid w:val="00752FBB"/>
    <w:rsid w:val="00753BB2"/>
    <w:rsid w:val="00755A49"/>
    <w:rsid w:val="00755C94"/>
    <w:rsid w:val="00757661"/>
    <w:rsid w:val="00763363"/>
    <w:rsid w:val="00764DE9"/>
    <w:rsid w:val="0077602D"/>
    <w:rsid w:val="007767C9"/>
    <w:rsid w:val="00783239"/>
    <w:rsid w:val="007841A3"/>
    <w:rsid w:val="00785838"/>
    <w:rsid w:val="00785A83"/>
    <w:rsid w:val="00785AB4"/>
    <w:rsid w:val="00795373"/>
    <w:rsid w:val="007A6C9D"/>
    <w:rsid w:val="007B2F3E"/>
    <w:rsid w:val="007C2977"/>
    <w:rsid w:val="007C659C"/>
    <w:rsid w:val="007D3B86"/>
    <w:rsid w:val="007D45ED"/>
    <w:rsid w:val="007D576D"/>
    <w:rsid w:val="007F548D"/>
    <w:rsid w:val="007F5559"/>
    <w:rsid w:val="00800DED"/>
    <w:rsid w:val="0080350D"/>
    <w:rsid w:val="0080478E"/>
    <w:rsid w:val="00804A42"/>
    <w:rsid w:val="00805442"/>
    <w:rsid w:val="00822C21"/>
    <w:rsid w:val="00826029"/>
    <w:rsid w:val="0082649C"/>
    <w:rsid w:val="00832930"/>
    <w:rsid w:val="00832F50"/>
    <w:rsid w:val="008337E0"/>
    <w:rsid w:val="00852E75"/>
    <w:rsid w:val="00854F03"/>
    <w:rsid w:val="008611F8"/>
    <w:rsid w:val="0086287D"/>
    <w:rsid w:val="00862E0E"/>
    <w:rsid w:val="008720BF"/>
    <w:rsid w:val="008766BB"/>
    <w:rsid w:val="008827EB"/>
    <w:rsid w:val="00882830"/>
    <w:rsid w:val="0089265A"/>
    <w:rsid w:val="008946BB"/>
    <w:rsid w:val="008960A5"/>
    <w:rsid w:val="008A46AA"/>
    <w:rsid w:val="008A4BEC"/>
    <w:rsid w:val="008A6A57"/>
    <w:rsid w:val="008C16C0"/>
    <w:rsid w:val="008C32FD"/>
    <w:rsid w:val="008C646C"/>
    <w:rsid w:val="008D0ECB"/>
    <w:rsid w:val="008D758C"/>
    <w:rsid w:val="008E22F9"/>
    <w:rsid w:val="008E4D11"/>
    <w:rsid w:val="008E63F5"/>
    <w:rsid w:val="008E650B"/>
    <w:rsid w:val="009002BB"/>
    <w:rsid w:val="00901E62"/>
    <w:rsid w:val="00904D3B"/>
    <w:rsid w:val="009057DC"/>
    <w:rsid w:val="009201E7"/>
    <w:rsid w:val="00922E0D"/>
    <w:rsid w:val="00924FF3"/>
    <w:rsid w:val="00930FE3"/>
    <w:rsid w:val="009345AC"/>
    <w:rsid w:val="009468F6"/>
    <w:rsid w:val="0095307E"/>
    <w:rsid w:val="009543DD"/>
    <w:rsid w:val="0095520C"/>
    <w:rsid w:val="009641E6"/>
    <w:rsid w:val="009646DA"/>
    <w:rsid w:val="00971988"/>
    <w:rsid w:val="00971E96"/>
    <w:rsid w:val="0098141C"/>
    <w:rsid w:val="0098439D"/>
    <w:rsid w:val="00984CEA"/>
    <w:rsid w:val="00990182"/>
    <w:rsid w:val="00991421"/>
    <w:rsid w:val="009960E5"/>
    <w:rsid w:val="00996678"/>
    <w:rsid w:val="00996B26"/>
    <w:rsid w:val="009C480D"/>
    <w:rsid w:val="009C5883"/>
    <w:rsid w:val="009D60ED"/>
    <w:rsid w:val="009E1A88"/>
    <w:rsid w:val="009E6AF6"/>
    <w:rsid w:val="009F0ACA"/>
    <w:rsid w:val="009F42EF"/>
    <w:rsid w:val="009F6228"/>
    <w:rsid w:val="00A06DA8"/>
    <w:rsid w:val="00A13869"/>
    <w:rsid w:val="00A20CC7"/>
    <w:rsid w:val="00A32746"/>
    <w:rsid w:val="00A341DC"/>
    <w:rsid w:val="00A34548"/>
    <w:rsid w:val="00A42D38"/>
    <w:rsid w:val="00A56826"/>
    <w:rsid w:val="00A60535"/>
    <w:rsid w:val="00A605DD"/>
    <w:rsid w:val="00A606A0"/>
    <w:rsid w:val="00A65499"/>
    <w:rsid w:val="00A75880"/>
    <w:rsid w:val="00A770CA"/>
    <w:rsid w:val="00A87237"/>
    <w:rsid w:val="00A939E4"/>
    <w:rsid w:val="00A96FBB"/>
    <w:rsid w:val="00AA1F27"/>
    <w:rsid w:val="00AA2442"/>
    <w:rsid w:val="00AA4F9F"/>
    <w:rsid w:val="00AB7B13"/>
    <w:rsid w:val="00AE0525"/>
    <w:rsid w:val="00AE1C05"/>
    <w:rsid w:val="00AE44EA"/>
    <w:rsid w:val="00AE4CDE"/>
    <w:rsid w:val="00AE7C30"/>
    <w:rsid w:val="00AF0065"/>
    <w:rsid w:val="00AF65C0"/>
    <w:rsid w:val="00B02988"/>
    <w:rsid w:val="00B10BBD"/>
    <w:rsid w:val="00B13280"/>
    <w:rsid w:val="00B21B60"/>
    <w:rsid w:val="00B25717"/>
    <w:rsid w:val="00B25BCC"/>
    <w:rsid w:val="00B46AF8"/>
    <w:rsid w:val="00B60862"/>
    <w:rsid w:val="00B67290"/>
    <w:rsid w:val="00B835F1"/>
    <w:rsid w:val="00B83C76"/>
    <w:rsid w:val="00B87476"/>
    <w:rsid w:val="00BB1119"/>
    <w:rsid w:val="00BB2542"/>
    <w:rsid w:val="00BB33A3"/>
    <w:rsid w:val="00BC7DA0"/>
    <w:rsid w:val="00BD529B"/>
    <w:rsid w:val="00BE4397"/>
    <w:rsid w:val="00BE5467"/>
    <w:rsid w:val="00BF2559"/>
    <w:rsid w:val="00BF343A"/>
    <w:rsid w:val="00C05031"/>
    <w:rsid w:val="00C07624"/>
    <w:rsid w:val="00C13F2A"/>
    <w:rsid w:val="00C177E0"/>
    <w:rsid w:val="00C22A1D"/>
    <w:rsid w:val="00C25984"/>
    <w:rsid w:val="00C303AB"/>
    <w:rsid w:val="00C37309"/>
    <w:rsid w:val="00C47B32"/>
    <w:rsid w:val="00C550D4"/>
    <w:rsid w:val="00C5532B"/>
    <w:rsid w:val="00C56DC9"/>
    <w:rsid w:val="00C61D9B"/>
    <w:rsid w:val="00C65004"/>
    <w:rsid w:val="00C666F9"/>
    <w:rsid w:val="00C7105C"/>
    <w:rsid w:val="00C74E36"/>
    <w:rsid w:val="00C8259D"/>
    <w:rsid w:val="00C95F3C"/>
    <w:rsid w:val="00CA405A"/>
    <w:rsid w:val="00CA64B9"/>
    <w:rsid w:val="00CA799C"/>
    <w:rsid w:val="00CB3639"/>
    <w:rsid w:val="00CB7AA4"/>
    <w:rsid w:val="00CD4813"/>
    <w:rsid w:val="00CD7711"/>
    <w:rsid w:val="00CE3C65"/>
    <w:rsid w:val="00CE51B5"/>
    <w:rsid w:val="00CE71B0"/>
    <w:rsid w:val="00CE77C9"/>
    <w:rsid w:val="00CF0511"/>
    <w:rsid w:val="00D00B6A"/>
    <w:rsid w:val="00D01C3C"/>
    <w:rsid w:val="00D024B5"/>
    <w:rsid w:val="00D23880"/>
    <w:rsid w:val="00D301A4"/>
    <w:rsid w:val="00D30220"/>
    <w:rsid w:val="00D338EB"/>
    <w:rsid w:val="00D37295"/>
    <w:rsid w:val="00D47889"/>
    <w:rsid w:val="00D51343"/>
    <w:rsid w:val="00D64AEC"/>
    <w:rsid w:val="00D714D7"/>
    <w:rsid w:val="00D7481A"/>
    <w:rsid w:val="00D956A3"/>
    <w:rsid w:val="00DA30F1"/>
    <w:rsid w:val="00DB05BF"/>
    <w:rsid w:val="00DC595D"/>
    <w:rsid w:val="00DC7FCF"/>
    <w:rsid w:val="00DD005E"/>
    <w:rsid w:val="00DD0967"/>
    <w:rsid w:val="00DD39DA"/>
    <w:rsid w:val="00DD48EB"/>
    <w:rsid w:val="00DD6257"/>
    <w:rsid w:val="00DD6D62"/>
    <w:rsid w:val="00DE127E"/>
    <w:rsid w:val="00DE12AB"/>
    <w:rsid w:val="00DE1D97"/>
    <w:rsid w:val="00DE570B"/>
    <w:rsid w:val="00DE6345"/>
    <w:rsid w:val="00DE7365"/>
    <w:rsid w:val="00E005C8"/>
    <w:rsid w:val="00E02862"/>
    <w:rsid w:val="00E12AB4"/>
    <w:rsid w:val="00E230CB"/>
    <w:rsid w:val="00E23EEC"/>
    <w:rsid w:val="00E2496B"/>
    <w:rsid w:val="00E25639"/>
    <w:rsid w:val="00E33B8D"/>
    <w:rsid w:val="00E35B3A"/>
    <w:rsid w:val="00E41C9E"/>
    <w:rsid w:val="00E442FC"/>
    <w:rsid w:val="00E50DE2"/>
    <w:rsid w:val="00E51109"/>
    <w:rsid w:val="00E528EB"/>
    <w:rsid w:val="00E54F41"/>
    <w:rsid w:val="00E639C8"/>
    <w:rsid w:val="00E76975"/>
    <w:rsid w:val="00E77BC9"/>
    <w:rsid w:val="00E830BF"/>
    <w:rsid w:val="00EA065A"/>
    <w:rsid w:val="00EA32F1"/>
    <w:rsid w:val="00EA332F"/>
    <w:rsid w:val="00EA6251"/>
    <w:rsid w:val="00EA7682"/>
    <w:rsid w:val="00EA7F4E"/>
    <w:rsid w:val="00EB4FC7"/>
    <w:rsid w:val="00EB5603"/>
    <w:rsid w:val="00EB696D"/>
    <w:rsid w:val="00EC0A78"/>
    <w:rsid w:val="00ED2D31"/>
    <w:rsid w:val="00EF088B"/>
    <w:rsid w:val="00F0744C"/>
    <w:rsid w:val="00F10244"/>
    <w:rsid w:val="00F13CD2"/>
    <w:rsid w:val="00F14F8E"/>
    <w:rsid w:val="00F17C32"/>
    <w:rsid w:val="00F2171B"/>
    <w:rsid w:val="00F226D1"/>
    <w:rsid w:val="00F26470"/>
    <w:rsid w:val="00F308F5"/>
    <w:rsid w:val="00F5496D"/>
    <w:rsid w:val="00F54DD1"/>
    <w:rsid w:val="00F62E37"/>
    <w:rsid w:val="00F63183"/>
    <w:rsid w:val="00F936E3"/>
    <w:rsid w:val="00F94D6F"/>
    <w:rsid w:val="00F97019"/>
    <w:rsid w:val="00FA4E80"/>
    <w:rsid w:val="00FA7B25"/>
    <w:rsid w:val="00FB092F"/>
    <w:rsid w:val="00FB6A0D"/>
    <w:rsid w:val="00FC3B47"/>
    <w:rsid w:val="00FC557B"/>
    <w:rsid w:val="00FC7C99"/>
    <w:rsid w:val="00FD1B04"/>
    <w:rsid w:val="00FD2FC7"/>
    <w:rsid w:val="00FD3C6B"/>
    <w:rsid w:val="00FD6E0E"/>
    <w:rsid w:val="00FE0D20"/>
    <w:rsid w:val="00FF0C51"/>
    <w:rsid w:val="00FF20E2"/>
    <w:rsid w:val="00FF5786"/>
    <w:rsid w:val="00FF6D61"/>
    <w:rsid w:val="00FF7C22"/>
    <w:rsid w:val="00FF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66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basedOn w:val="NormaleTabelle"/>
    <w:uiPriority w:val="60"/>
    <w:rsid w:val="00C666F9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66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basedOn w:val="NormaleTabelle"/>
    <w:uiPriority w:val="60"/>
    <w:rsid w:val="00C666F9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7</Words>
  <Characters>7170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gast, Tammo</dc:creator>
  <cp:keywords/>
  <dc:description/>
  <cp:lastModifiedBy>Tergast, Tammo</cp:lastModifiedBy>
  <cp:revision>175</cp:revision>
  <dcterms:created xsi:type="dcterms:W3CDTF">2018-02-21T15:47:00Z</dcterms:created>
  <dcterms:modified xsi:type="dcterms:W3CDTF">2018-07-0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